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D9D" w:rsidRDefault="00145D9D" w:rsidP="00040B44">
      <w:pPr>
        <w:spacing w:after="0"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ble S2</w:t>
      </w:r>
    </w:p>
    <w:p w:rsidR="00145D9D" w:rsidRPr="001B4015" w:rsidRDefault="00145D9D" w:rsidP="00EE09ED">
      <w:pPr>
        <w:spacing w:after="0" w:line="480" w:lineRule="auto"/>
        <w:jc w:val="both"/>
        <w:rPr>
          <w:rFonts w:ascii="Arial" w:hAnsi="Arial" w:cs="Arial"/>
          <w:sz w:val="20"/>
          <w:lang w:val="es-ES"/>
        </w:rPr>
      </w:pPr>
    </w:p>
    <w:tbl>
      <w:tblPr>
        <w:tblW w:w="9242" w:type="dxa"/>
        <w:tblLook w:val="00BF"/>
      </w:tblPr>
      <w:tblGrid>
        <w:gridCol w:w="1980"/>
        <w:gridCol w:w="1008"/>
        <w:gridCol w:w="1007"/>
        <w:gridCol w:w="1054"/>
        <w:gridCol w:w="1187"/>
        <w:gridCol w:w="978"/>
        <w:gridCol w:w="1021"/>
        <w:gridCol w:w="1007"/>
      </w:tblGrid>
      <w:tr w:rsidR="00145D9D" w:rsidRPr="00DB50E8">
        <w:trPr>
          <w:trHeight w:val="487"/>
        </w:trPr>
        <w:tc>
          <w:tcPr>
            <w:tcW w:w="1890" w:type="dxa"/>
          </w:tcPr>
          <w:p w:rsidR="00145D9D" w:rsidRPr="00CA592A" w:rsidRDefault="00145D9D" w:rsidP="00980574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airline</w:t>
            </w:r>
          </w:p>
        </w:tc>
        <w:tc>
          <w:tcPr>
            <w:tcW w:w="962" w:type="dxa"/>
          </w:tcPr>
          <w:p w:rsidR="00145D9D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962" w:type="dxa"/>
          </w:tcPr>
          <w:p w:rsidR="00145D9D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</w:pPr>
          </w:p>
        </w:tc>
        <w:tc>
          <w:tcPr>
            <w:tcW w:w="1007" w:type="dxa"/>
          </w:tcPr>
          <w:p w:rsidR="00145D9D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</w:pPr>
          </w:p>
        </w:tc>
        <w:tc>
          <w:tcPr>
            <w:tcW w:w="1134" w:type="dxa"/>
          </w:tcPr>
          <w:p w:rsidR="00145D9D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</w:pPr>
          </w:p>
        </w:tc>
        <w:tc>
          <w:tcPr>
            <w:tcW w:w="934" w:type="dxa"/>
          </w:tcPr>
          <w:p w:rsidR="00145D9D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</w:pPr>
          </w:p>
        </w:tc>
        <w:tc>
          <w:tcPr>
            <w:tcW w:w="975" w:type="dxa"/>
          </w:tcPr>
          <w:p w:rsidR="00145D9D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</w:pPr>
          </w:p>
        </w:tc>
        <w:tc>
          <w:tcPr>
            <w:tcW w:w="962" w:type="dxa"/>
          </w:tcPr>
          <w:p w:rsidR="00145D9D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</w:pPr>
          </w:p>
        </w:tc>
      </w:tr>
      <w:tr w:rsidR="00145D9D">
        <w:trPr>
          <w:trHeight w:val="502"/>
        </w:trPr>
        <w:tc>
          <w:tcPr>
            <w:tcW w:w="1890" w:type="dxa"/>
          </w:tcPr>
          <w:p w:rsidR="00145D9D" w:rsidRPr="00CA592A" w:rsidRDefault="00145D9D" w:rsidP="00980574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in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-0.4810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1007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934" w:type="dxa"/>
          </w:tcPr>
          <w:p w:rsidR="00145D9D" w:rsidRPr="00C4134E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145D9D" w:rsidRPr="00C4134E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45D9D">
        <w:trPr>
          <w:trHeight w:val="502"/>
        </w:trPr>
        <w:tc>
          <w:tcPr>
            <w:tcW w:w="1890" w:type="dxa"/>
          </w:tcPr>
          <w:p w:rsidR="00145D9D" w:rsidRPr="00CA592A" w:rsidRDefault="00145D9D" w:rsidP="00980574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ar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1745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0123</w:t>
            </w:r>
          </w:p>
        </w:tc>
        <w:tc>
          <w:tcPr>
            <w:tcW w:w="1007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1134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934" w:type="dxa"/>
          </w:tcPr>
          <w:p w:rsidR="00145D9D" w:rsidRPr="00214DF8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145D9D" w:rsidRPr="00214DF8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45D9D">
        <w:trPr>
          <w:trHeight w:val="502"/>
        </w:trPr>
        <w:tc>
          <w:tcPr>
            <w:tcW w:w="1890" w:type="dxa"/>
          </w:tcPr>
          <w:p w:rsidR="00145D9D" w:rsidRPr="00CA592A" w:rsidRDefault="00145D9D" w:rsidP="00980574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se bridge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6928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-0.4304</w:t>
            </w:r>
          </w:p>
        </w:tc>
        <w:tc>
          <w:tcPr>
            <w:tcW w:w="1007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2000</w:t>
            </w:r>
          </w:p>
        </w:tc>
        <w:tc>
          <w:tcPr>
            <w:tcW w:w="1134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934" w:type="dxa"/>
          </w:tcPr>
          <w:p w:rsidR="00145D9D" w:rsidRPr="00A6116B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</w:tcPr>
          <w:p w:rsidR="00145D9D" w:rsidRPr="00A6116B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45D9D">
        <w:trPr>
          <w:trHeight w:val="502"/>
        </w:trPr>
        <w:tc>
          <w:tcPr>
            <w:tcW w:w="1890" w:type="dxa"/>
          </w:tcPr>
          <w:p w:rsidR="00145D9D" w:rsidRPr="00CA592A" w:rsidRDefault="00145D9D" w:rsidP="00980574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se edge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0811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3254</w:t>
            </w:r>
          </w:p>
        </w:tc>
        <w:tc>
          <w:tcPr>
            <w:tcW w:w="1007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0165</w:t>
            </w:r>
          </w:p>
        </w:tc>
        <w:tc>
          <w:tcPr>
            <w:tcW w:w="1134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-0.0109</w:t>
            </w:r>
          </w:p>
        </w:tc>
        <w:tc>
          <w:tcPr>
            <w:tcW w:w="934" w:type="dxa"/>
          </w:tcPr>
          <w:p w:rsidR="00145D9D" w:rsidRPr="00A6116B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CA592A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975" w:type="dxa"/>
          </w:tcPr>
          <w:p w:rsidR="00145D9D" w:rsidRPr="00A6116B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45D9D">
        <w:trPr>
          <w:trHeight w:val="502"/>
        </w:trPr>
        <w:tc>
          <w:tcPr>
            <w:tcW w:w="1890" w:type="dxa"/>
          </w:tcPr>
          <w:p w:rsidR="00145D9D" w:rsidRPr="00CA592A" w:rsidRDefault="00145D9D" w:rsidP="00980574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uth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-0.2733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7768</w:t>
            </w:r>
          </w:p>
        </w:tc>
        <w:tc>
          <w:tcPr>
            <w:tcW w:w="1007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1487</w:t>
            </w:r>
          </w:p>
        </w:tc>
        <w:tc>
          <w:tcPr>
            <w:tcW w:w="1134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-0.2501</w:t>
            </w:r>
          </w:p>
        </w:tc>
        <w:tc>
          <w:tcPr>
            <w:tcW w:w="934" w:type="dxa"/>
          </w:tcPr>
          <w:p w:rsidR="00145D9D" w:rsidRPr="00A6116B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CA592A">
              <w:rPr>
                <w:rFonts w:ascii="Arial" w:hAnsi="Arial" w:cs="Arial"/>
                <w:sz w:val="20"/>
              </w:rPr>
              <w:t>0.5842</w:t>
            </w:r>
          </w:p>
        </w:tc>
        <w:tc>
          <w:tcPr>
            <w:tcW w:w="975" w:type="dxa"/>
          </w:tcPr>
          <w:p w:rsidR="00145D9D" w:rsidRPr="00A6116B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CA592A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45D9D">
        <w:trPr>
          <w:trHeight w:val="502"/>
        </w:trPr>
        <w:tc>
          <w:tcPr>
            <w:tcW w:w="1890" w:type="dxa"/>
          </w:tcPr>
          <w:p w:rsidR="00145D9D" w:rsidRPr="00CA592A" w:rsidRDefault="00145D9D" w:rsidP="00980574">
            <w:pPr>
              <w:spacing w:after="0"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ye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7149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-0.3836</w:t>
            </w:r>
          </w:p>
        </w:tc>
        <w:tc>
          <w:tcPr>
            <w:tcW w:w="1007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1689</w:t>
            </w:r>
          </w:p>
        </w:tc>
        <w:tc>
          <w:tcPr>
            <w:tcW w:w="1134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0.8265</w:t>
            </w:r>
          </w:p>
        </w:tc>
        <w:tc>
          <w:tcPr>
            <w:tcW w:w="934" w:type="dxa"/>
          </w:tcPr>
          <w:p w:rsidR="00145D9D" w:rsidRPr="00A6116B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CA592A">
              <w:rPr>
                <w:rFonts w:ascii="Arial" w:hAnsi="Arial" w:cs="Arial"/>
                <w:sz w:val="20"/>
              </w:rPr>
              <w:t>0.1694</w:t>
            </w:r>
          </w:p>
        </w:tc>
        <w:tc>
          <w:tcPr>
            <w:tcW w:w="975" w:type="dxa"/>
          </w:tcPr>
          <w:p w:rsidR="00145D9D" w:rsidRPr="00A6116B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CA592A">
              <w:rPr>
                <w:rFonts w:ascii="Arial" w:hAnsi="Arial" w:cs="Arial"/>
                <w:sz w:val="20"/>
              </w:rPr>
              <w:t>-0.2021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CA592A">
              <w:rPr>
                <w:rFonts w:ascii="Arial" w:hAnsi="Arial" w:cs="Arial"/>
                <w:sz w:val="20"/>
              </w:rPr>
              <w:t>1.0000</w:t>
            </w:r>
          </w:p>
        </w:tc>
      </w:tr>
      <w:tr w:rsidR="00145D9D">
        <w:trPr>
          <w:trHeight w:val="502"/>
        </w:trPr>
        <w:tc>
          <w:tcPr>
            <w:tcW w:w="1890" w:type="dxa"/>
          </w:tcPr>
          <w:p w:rsidR="00145D9D" w:rsidRPr="00CA592A" w:rsidRDefault="00145D9D" w:rsidP="00980574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Hairline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Chin</w:t>
            </w:r>
          </w:p>
        </w:tc>
        <w:tc>
          <w:tcPr>
            <w:tcW w:w="1007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Ear</w:t>
            </w:r>
          </w:p>
        </w:tc>
        <w:tc>
          <w:tcPr>
            <w:tcW w:w="1134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Nose bridge</w:t>
            </w:r>
          </w:p>
        </w:tc>
        <w:tc>
          <w:tcPr>
            <w:tcW w:w="934" w:type="dxa"/>
          </w:tcPr>
          <w:p w:rsidR="00145D9D" w:rsidRPr="00A6116B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se edge</w:t>
            </w:r>
          </w:p>
        </w:tc>
        <w:tc>
          <w:tcPr>
            <w:tcW w:w="975" w:type="dxa"/>
          </w:tcPr>
          <w:p w:rsidR="00145D9D" w:rsidRPr="00A6116B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uth</w:t>
            </w:r>
          </w:p>
        </w:tc>
        <w:tc>
          <w:tcPr>
            <w:tcW w:w="962" w:type="dxa"/>
          </w:tcPr>
          <w:p w:rsidR="00145D9D" w:rsidRPr="005D7D22" w:rsidRDefault="00145D9D" w:rsidP="0098057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Eye</w:t>
            </w:r>
          </w:p>
        </w:tc>
      </w:tr>
    </w:tbl>
    <w:p w:rsidR="00145D9D" w:rsidRDefault="00145D9D" w:rsidP="00040B44">
      <w:pPr>
        <w:spacing w:after="0" w:line="480" w:lineRule="auto"/>
        <w:jc w:val="both"/>
        <w:rPr>
          <w:rFonts w:ascii="Arial" w:hAnsi="Arial" w:cs="Arial"/>
          <w:sz w:val="20"/>
        </w:rPr>
      </w:pPr>
    </w:p>
    <w:p w:rsidR="004D793A" w:rsidRPr="002731FE" w:rsidRDefault="00145D9D" w:rsidP="004D793A">
      <w:pPr>
        <w:spacing w:after="0"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able S2.  </w:t>
      </w:r>
      <w:r w:rsidRPr="001C59A5">
        <w:rPr>
          <w:rFonts w:ascii="Arial" w:hAnsi="Arial" w:cs="Arial"/>
          <w:sz w:val="20"/>
        </w:rPr>
        <w:t>Correlation matrix for vertical errors in feature localisation</w:t>
      </w:r>
      <w:r w:rsidR="004D793A">
        <w:rPr>
          <w:rFonts w:ascii="Arial" w:hAnsi="Arial" w:cs="Arial"/>
          <w:sz w:val="20"/>
        </w:rPr>
        <w:t>.</w:t>
      </w:r>
    </w:p>
    <w:p w:rsidR="00145D9D" w:rsidRPr="002731FE" w:rsidRDefault="00145D9D" w:rsidP="00EE09ED">
      <w:pPr>
        <w:spacing w:after="0" w:line="480" w:lineRule="auto"/>
        <w:jc w:val="both"/>
        <w:rPr>
          <w:rFonts w:ascii="Arial" w:hAnsi="Arial" w:cs="Arial"/>
          <w:sz w:val="20"/>
        </w:rPr>
      </w:pPr>
    </w:p>
    <w:sectPr w:rsidR="00145D9D" w:rsidRPr="002731FE" w:rsidSect="001F5924">
      <w:footerReference w:type="default" r:id="rId7"/>
      <w:pgSz w:w="11906" w:h="16838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1A3E" w:rsidRDefault="005C1A3E" w:rsidP="00077AA9">
      <w:pPr>
        <w:spacing w:after="0" w:line="240" w:lineRule="auto"/>
      </w:pPr>
      <w:r>
        <w:separator/>
      </w:r>
    </w:p>
  </w:endnote>
  <w:endnote w:type="continuationSeparator" w:id="0">
    <w:p w:rsidR="005C1A3E" w:rsidRDefault="005C1A3E" w:rsidP="00077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1A3E" w:rsidRDefault="00BA4B41">
    <w:pPr>
      <w:pStyle w:val="Footer"/>
      <w:jc w:val="center"/>
    </w:pPr>
    <w:fldSimple w:instr=" PAGE   \* MERGEFORMAT ">
      <w:r w:rsidR="004D793A">
        <w:rPr>
          <w:noProof/>
        </w:rPr>
        <w:t>1</w:t>
      </w:r>
    </w:fldSimple>
  </w:p>
  <w:p w:rsidR="005C1A3E" w:rsidRDefault="005C1A3E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1A3E" w:rsidRDefault="005C1A3E" w:rsidP="00077AA9">
      <w:pPr>
        <w:spacing w:after="0" w:line="240" w:lineRule="auto"/>
      </w:pPr>
      <w:r>
        <w:separator/>
      </w:r>
    </w:p>
  </w:footnote>
  <w:footnote w:type="continuationSeparator" w:id="0">
    <w:p w:rsidR="005C1A3E" w:rsidRDefault="005C1A3E" w:rsidP="00077A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6FA87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494C6D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0B7CF0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508433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563A54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63415E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62C95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69A1D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E2E67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17B601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CCF790A"/>
    <w:multiLevelType w:val="hybridMultilevel"/>
    <w:tmpl w:val="33021C5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D2D1876"/>
    <w:multiLevelType w:val="hybridMultilevel"/>
    <w:tmpl w:val="24DC945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60C36574"/>
    <w:multiLevelType w:val="hybridMultilevel"/>
    <w:tmpl w:val="3E468C20"/>
    <w:lvl w:ilvl="0" w:tplc="1834FEF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4EE1E98"/>
    <w:multiLevelType w:val="hybridMultilevel"/>
    <w:tmpl w:val="E470535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6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1591"/>
    <w:rsid w:val="0000058A"/>
    <w:rsid w:val="00002B6D"/>
    <w:rsid w:val="00006409"/>
    <w:rsid w:val="00007280"/>
    <w:rsid w:val="0000746E"/>
    <w:rsid w:val="00011B7F"/>
    <w:rsid w:val="00012016"/>
    <w:rsid w:val="00012458"/>
    <w:rsid w:val="00012B2D"/>
    <w:rsid w:val="00013C0C"/>
    <w:rsid w:val="00014E8E"/>
    <w:rsid w:val="000152C9"/>
    <w:rsid w:val="00016063"/>
    <w:rsid w:val="000172BE"/>
    <w:rsid w:val="00017A36"/>
    <w:rsid w:val="00017E98"/>
    <w:rsid w:val="0002035E"/>
    <w:rsid w:val="00021690"/>
    <w:rsid w:val="00021B51"/>
    <w:rsid w:val="00021C2A"/>
    <w:rsid w:val="00022661"/>
    <w:rsid w:val="000226A4"/>
    <w:rsid w:val="00022C49"/>
    <w:rsid w:val="0002370A"/>
    <w:rsid w:val="00024789"/>
    <w:rsid w:val="00024B88"/>
    <w:rsid w:val="0002501B"/>
    <w:rsid w:val="00026072"/>
    <w:rsid w:val="00026B00"/>
    <w:rsid w:val="000302AC"/>
    <w:rsid w:val="00030B9C"/>
    <w:rsid w:val="0003113C"/>
    <w:rsid w:val="00031AB6"/>
    <w:rsid w:val="00031D78"/>
    <w:rsid w:val="00033475"/>
    <w:rsid w:val="00033611"/>
    <w:rsid w:val="00035E13"/>
    <w:rsid w:val="00035F60"/>
    <w:rsid w:val="000367C1"/>
    <w:rsid w:val="00037075"/>
    <w:rsid w:val="000375F3"/>
    <w:rsid w:val="00040B44"/>
    <w:rsid w:val="00041156"/>
    <w:rsid w:val="00041551"/>
    <w:rsid w:val="00041754"/>
    <w:rsid w:val="00041A60"/>
    <w:rsid w:val="00041A72"/>
    <w:rsid w:val="00041E3B"/>
    <w:rsid w:val="00043285"/>
    <w:rsid w:val="00043909"/>
    <w:rsid w:val="00043A6A"/>
    <w:rsid w:val="000500F5"/>
    <w:rsid w:val="000507AC"/>
    <w:rsid w:val="00052008"/>
    <w:rsid w:val="0005287F"/>
    <w:rsid w:val="00053E9F"/>
    <w:rsid w:val="00054D04"/>
    <w:rsid w:val="0005577C"/>
    <w:rsid w:val="000565BB"/>
    <w:rsid w:val="00056CA5"/>
    <w:rsid w:val="000574D3"/>
    <w:rsid w:val="00060738"/>
    <w:rsid w:val="00060823"/>
    <w:rsid w:val="0006203A"/>
    <w:rsid w:val="00062DFA"/>
    <w:rsid w:val="00064CB0"/>
    <w:rsid w:val="00065E16"/>
    <w:rsid w:val="0006767A"/>
    <w:rsid w:val="000678F4"/>
    <w:rsid w:val="00067C1A"/>
    <w:rsid w:val="00070B6D"/>
    <w:rsid w:val="000713AA"/>
    <w:rsid w:val="000723A1"/>
    <w:rsid w:val="0007287B"/>
    <w:rsid w:val="00072FCD"/>
    <w:rsid w:val="00074F1E"/>
    <w:rsid w:val="00076175"/>
    <w:rsid w:val="0007718D"/>
    <w:rsid w:val="00077AA9"/>
    <w:rsid w:val="00080E87"/>
    <w:rsid w:val="00081040"/>
    <w:rsid w:val="00081427"/>
    <w:rsid w:val="0008183A"/>
    <w:rsid w:val="00081CA6"/>
    <w:rsid w:val="00081F0C"/>
    <w:rsid w:val="000836EB"/>
    <w:rsid w:val="00083BFA"/>
    <w:rsid w:val="00084491"/>
    <w:rsid w:val="000844F2"/>
    <w:rsid w:val="000845AD"/>
    <w:rsid w:val="00084B50"/>
    <w:rsid w:val="000855B7"/>
    <w:rsid w:val="00086185"/>
    <w:rsid w:val="00086443"/>
    <w:rsid w:val="000868D8"/>
    <w:rsid w:val="00086A39"/>
    <w:rsid w:val="00090788"/>
    <w:rsid w:val="00092427"/>
    <w:rsid w:val="000929B3"/>
    <w:rsid w:val="00092C80"/>
    <w:rsid w:val="00092CFE"/>
    <w:rsid w:val="000934CE"/>
    <w:rsid w:val="00093951"/>
    <w:rsid w:val="00095490"/>
    <w:rsid w:val="0009566C"/>
    <w:rsid w:val="00096071"/>
    <w:rsid w:val="00096381"/>
    <w:rsid w:val="0009647F"/>
    <w:rsid w:val="00097416"/>
    <w:rsid w:val="000A1100"/>
    <w:rsid w:val="000A12E0"/>
    <w:rsid w:val="000A1657"/>
    <w:rsid w:val="000A1C31"/>
    <w:rsid w:val="000A2462"/>
    <w:rsid w:val="000A2AE5"/>
    <w:rsid w:val="000A43E7"/>
    <w:rsid w:val="000A56F9"/>
    <w:rsid w:val="000A767D"/>
    <w:rsid w:val="000B0791"/>
    <w:rsid w:val="000B07EE"/>
    <w:rsid w:val="000B51C7"/>
    <w:rsid w:val="000B67C8"/>
    <w:rsid w:val="000B7A7D"/>
    <w:rsid w:val="000B7B10"/>
    <w:rsid w:val="000C1D03"/>
    <w:rsid w:val="000C35E6"/>
    <w:rsid w:val="000C4A6E"/>
    <w:rsid w:val="000C7C51"/>
    <w:rsid w:val="000D01F7"/>
    <w:rsid w:val="000D0BA3"/>
    <w:rsid w:val="000D2719"/>
    <w:rsid w:val="000D32DB"/>
    <w:rsid w:val="000D330E"/>
    <w:rsid w:val="000D3C84"/>
    <w:rsid w:val="000D3D0B"/>
    <w:rsid w:val="000D3F0E"/>
    <w:rsid w:val="000D4D3F"/>
    <w:rsid w:val="000D54ED"/>
    <w:rsid w:val="000D600C"/>
    <w:rsid w:val="000D7FD0"/>
    <w:rsid w:val="000E0164"/>
    <w:rsid w:val="000E0A69"/>
    <w:rsid w:val="000E0EF4"/>
    <w:rsid w:val="000E14E7"/>
    <w:rsid w:val="000E1D7A"/>
    <w:rsid w:val="000E40E1"/>
    <w:rsid w:val="000E51CC"/>
    <w:rsid w:val="000E533F"/>
    <w:rsid w:val="000E5387"/>
    <w:rsid w:val="000E635A"/>
    <w:rsid w:val="000E6CCA"/>
    <w:rsid w:val="000E7BB1"/>
    <w:rsid w:val="000F084E"/>
    <w:rsid w:val="000F153C"/>
    <w:rsid w:val="000F1982"/>
    <w:rsid w:val="000F1D5A"/>
    <w:rsid w:val="000F1FA4"/>
    <w:rsid w:val="000F517E"/>
    <w:rsid w:val="000F53B5"/>
    <w:rsid w:val="000F58F1"/>
    <w:rsid w:val="000F602B"/>
    <w:rsid w:val="000F6E12"/>
    <w:rsid w:val="00101528"/>
    <w:rsid w:val="00102193"/>
    <w:rsid w:val="001025F3"/>
    <w:rsid w:val="0010459A"/>
    <w:rsid w:val="00104A01"/>
    <w:rsid w:val="001072D9"/>
    <w:rsid w:val="0011252A"/>
    <w:rsid w:val="001128C3"/>
    <w:rsid w:val="00114DBF"/>
    <w:rsid w:val="00115CA2"/>
    <w:rsid w:val="00116A15"/>
    <w:rsid w:val="00117E87"/>
    <w:rsid w:val="00120996"/>
    <w:rsid w:val="001213EA"/>
    <w:rsid w:val="00122B68"/>
    <w:rsid w:val="00125ABF"/>
    <w:rsid w:val="00126C73"/>
    <w:rsid w:val="0013064F"/>
    <w:rsid w:val="0013076A"/>
    <w:rsid w:val="00131B9A"/>
    <w:rsid w:val="001350AA"/>
    <w:rsid w:val="001354F9"/>
    <w:rsid w:val="001369E0"/>
    <w:rsid w:val="0013765D"/>
    <w:rsid w:val="00137D08"/>
    <w:rsid w:val="00140BA4"/>
    <w:rsid w:val="001426CD"/>
    <w:rsid w:val="0014334A"/>
    <w:rsid w:val="001437B2"/>
    <w:rsid w:val="001445CE"/>
    <w:rsid w:val="00145330"/>
    <w:rsid w:val="001458A9"/>
    <w:rsid w:val="00145AFE"/>
    <w:rsid w:val="00145D9D"/>
    <w:rsid w:val="001465FD"/>
    <w:rsid w:val="001472EB"/>
    <w:rsid w:val="00147759"/>
    <w:rsid w:val="00150441"/>
    <w:rsid w:val="00150D6B"/>
    <w:rsid w:val="0015101E"/>
    <w:rsid w:val="00151E5E"/>
    <w:rsid w:val="001527EB"/>
    <w:rsid w:val="00152CFF"/>
    <w:rsid w:val="00154C66"/>
    <w:rsid w:val="00155605"/>
    <w:rsid w:val="00155664"/>
    <w:rsid w:val="001561AF"/>
    <w:rsid w:val="00156A35"/>
    <w:rsid w:val="00156EAD"/>
    <w:rsid w:val="00157B3C"/>
    <w:rsid w:val="001601DF"/>
    <w:rsid w:val="0016064B"/>
    <w:rsid w:val="00160769"/>
    <w:rsid w:val="00163EA2"/>
    <w:rsid w:val="001644E0"/>
    <w:rsid w:val="001648C0"/>
    <w:rsid w:val="00165532"/>
    <w:rsid w:val="0016689D"/>
    <w:rsid w:val="001671B8"/>
    <w:rsid w:val="00167497"/>
    <w:rsid w:val="00170011"/>
    <w:rsid w:val="00171705"/>
    <w:rsid w:val="001722C1"/>
    <w:rsid w:val="001738CC"/>
    <w:rsid w:val="00175626"/>
    <w:rsid w:val="00182F3F"/>
    <w:rsid w:val="00183F67"/>
    <w:rsid w:val="00185EB3"/>
    <w:rsid w:val="00185F42"/>
    <w:rsid w:val="00186161"/>
    <w:rsid w:val="00187394"/>
    <w:rsid w:val="0019060E"/>
    <w:rsid w:val="001937E2"/>
    <w:rsid w:val="00193CA0"/>
    <w:rsid w:val="0019589D"/>
    <w:rsid w:val="001962F6"/>
    <w:rsid w:val="0019682C"/>
    <w:rsid w:val="001A1148"/>
    <w:rsid w:val="001A31F5"/>
    <w:rsid w:val="001A3551"/>
    <w:rsid w:val="001A3765"/>
    <w:rsid w:val="001A407B"/>
    <w:rsid w:val="001A4783"/>
    <w:rsid w:val="001A52E7"/>
    <w:rsid w:val="001A6DEE"/>
    <w:rsid w:val="001A7698"/>
    <w:rsid w:val="001B0C97"/>
    <w:rsid w:val="001B1355"/>
    <w:rsid w:val="001B1D94"/>
    <w:rsid w:val="001B212F"/>
    <w:rsid w:val="001B35A7"/>
    <w:rsid w:val="001B4015"/>
    <w:rsid w:val="001B42BA"/>
    <w:rsid w:val="001B5033"/>
    <w:rsid w:val="001B67C4"/>
    <w:rsid w:val="001B69FF"/>
    <w:rsid w:val="001C0A5E"/>
    <w:rsid w:val="001C1579"/>
    <w:rsid w:val="001C4EE8"/>
    <w:rsid w:val="001C59A5"/>
    <w:rsid w:val="001C68A2"/>
    <w:rsid w:val="001C6ABF"/>
    <w:rsid w:val="001C7652"/>
    <w:rsid w:val="001D0258"/>
    <w:rsid w:val="001D04DA"/>
    <w:rsid w:val="001D1ECC"/>
    <w:rsid w:val="001D4225"/>
    <w:rsid w:val="001D5FC7"/>
    <w:rsid w:val="001D6CBD"/>
    <w:rsid w:val="001D7A39"/>
    <w:rsid w:val="001E1260"/>
    <w:rsid w:val="001E1C89"/>
    <w:rsid w:val="001E296A"/>
    <w:rsid w:val="001E3A23"/>
    <w:rsid w:val="001E41F7"/>
    <w:rsid w:val="001E5AFC"/>
    <w:rsid w:val="001E5EDC"/>
    <w:rsid w:val="001E6F8C"/>
    <w:rsid w:val="001E7356"/>
    <w:rsid w:val="001E7A72"/>
    <w:rsid w:val="001E7B60"/>
    <w:rsid w:val="001F138B"/>
    <w:rsid w:val="001F223B"/>
    <w:rsid w:val="001F2C2A"/>
    <w:rsid w:val="001F4058"/>
    <w:rsid w:val="001F5777"/>
    <w:rsid w:val="001F5924"/>
    <w:rsid w:val="001F6A04"/>
    <w:rsid w:val="001F6F5A"/>
    <w:rsid w:val="001F79BA"/>
    <w:rsid w:val="0020109E"/>
    <w:rsid w:val="00201D87"/>
    <w:rsid w:val="0020330C"/>
    <w:rsid w:val="00204E4D"/>
    <w:rsid w:val="0020748C"/>
    <w:rsid w:val="00207A72"/>
    <w:rsid w:val="00207F99"/>
    <w:rsid w:val="00210B9E"/>
    <w:rsid w:val="00211805"/>
    <w:rsid w:val="0021220D"/>
    <w:rsid w:val="00212224"/>
    <w:rsid w:val="00212ECF"/>
    <w:rsid w:val="00213583"/>
    <w:rsid w:val="002137B6"/>
    <w:rsid w:val="00214D62"/>
    <w:rsid w:val="00214DF8"/>
    <w:rsid w:val="00215E59"/>
    <w:rsid w:val="00216CC9"/>
    <w:rsid w:val="00217783"/>
    <w:rsid w:val="00220801"/>
    <w:rsid w:val="00220BAC"/>
    <w:rsid w:val="002221E5"/>
    <w:rsid w:val="002232ED"/>
    <w:rsid w:val="002235EC"/>
    <w:rsid w:val="00225B48"/>
    <w:rsid w:val="00227FC6"/>
    <w:rsid w:val="00230560"/>
    <w:rsid w:val="00230A77"/>
    <w:rsid w:val="002313A1"/>
    <w:rsid w:val="00232E80"/>
    <w:rsid w:val="002366CE"/>
    <w:rsid w:val="00237140"/>
    <w:rsid w:val="0024069A"/>
    <w:rsid w:val="00240D07"/>
    <w:rsid w:val="00240D2B"/>
    <w:rsid w:val="00241021"/>
    <w:rsid w:val="00241692"/>
    <w:rsid w:val="002416C3"/>
    <w:rsid w:val="00241BDE"/>
    <w:rsid w:val="00242D0D"/>
    <w:rsid w:val="002431B0"/>
    <w:rsid w:val="00244E82"/>
    <w:rsid w:val="002457B5"/>
    <w:rsid w:val="002459DE"/>
    <w:rsid w:val="002460DB"/>
    <w:rsid w:val="0025076F"/>
    <w:rsid w:val="00251E0D"/>
    <w:rsid w:val="00252E34"/>
    <w:rsid w:val="00253E6B"/>
    <w:rsid w:val="002607AE"/>
    <w:rsid w:val="00262E8F"/>
    <w:rsid w:val="00264264"/>
    <w:rsid w:val="00264312"/>
    <w:rsid w:val="00267AA7"/>
    <w:rsid w:val="00267E73"/>
    <w:rsid w:val="00271E5D"/>
    <w:rsid w:val="00272270"/>
    <w:rsid w:val="0027275C"/>
    <w:rsid w:val="00272DD2"/>
    <w:rsid w:val="002731FE"/>
    <w:rsid w:val="0027342F"/>
    <w:rsid w:val="00273CE4"/>
    <w:rsid w:val="00274539"/>
    <w:rsid w:val="0027527B"/>
    <w:rsid w:val="00275F9C"/>
    <w:rsid w:val="00280F18"/>
    <w:rsid w:val="0028119F"/>
    <w:rsid w:val="00281789"/>
    <w:rsid w:val="00281DC3"/>
    <w:rsid w:val="002825FA"/>
    <w:rsid w:val="002828B3"/>
    <w:rsid w:val="002829A4"/>
    <w:rsid w:val="00282CC4"/>
    <w:rsid w:val="0028301E"/>
    <w:rsid w:val="0028375F"/>
    <w:rsid w:val="002837BF"/>
    <w:rsid w:val="00283AD1"/>
    <w:rsid w:val="00285274"/>
    <w:rsid w:val="00285781"/>
    <w:rsid w:val="00285879"/>
    <w:rsid w:val="00286690"/>
    <w:rsid w:val="0028686D"/>
    <w:rsid w:val="00286A44"/>
    <w:rsid w:val="002874B2"/>
    <w:rsid w:val="0028776C"/>
    <w:rsid w:val="00287772"/>
    <w:rsid w:val="00287C43"/>
    <w:rsid w:val="00287FFD"/>
    <w:rsid w:val="0029033B"/>
    <w:rsid w:val="00290971"/>
    <w:rsid w:val="002913BB"/>
    <w:rsid w:val="00291CA9"/>
    <w:rsid w:val="00291D08"/>
    <w:rsid w:val="002930E3"/>
    <w:rsid w:val="0029311C"/>
    <w:rsid w:val="0029317D"/>
    <w:rsid w:val="00295928"/>
    <w:rsid w:val="0029610B"/>
    <w:rsid w:val="00297261"/>
    <w:rsid w:val="002A0CE9"/>
    <w:rsid w:val="002A1D77"/>
    <w:rsid w:val="002A257E"/>
    <w:rsid w:val="002A273E"/>
    <w:rsid w:val="002A2B51"/>
    <w:rsid w:val="002A3020"/>
    <w:rsid w:val="002A329A"/>
    <w:rsid w:val="002A4450"/>
    <w:rsid w:val="002A4EE7"/>
    <w:rsid w:val="002A5E00"/>
    <w:rsid w:val="002A637D"/>
    <w:rsid w:val="002A7E03"/>
    <w:rsid w:val="002B1133"/>
    <w:rsid w:val="002B1317"/>
    <w:rsid w:val="002B2327"/>
    <w:rsid w:val="002B2577"/>
    <w:rsid w:val="002B5540"/>
    <w:rsid w:val="002B5560"/>
    <w:rsid w:val="002B5DA1"/>
    <w:rsid w:val="002B68EF"/>
    <w:rsid w:val="002B7C57"/>
    <w:rsid w:val="002B7D22"/>
    <w:rsid w:val="002C1126"/>
    <w:rsid w:val="002D0934"/>
    <w:rsid w:val="002D0B7E"/>
    <w:rsid w:val="002D28EE"/>
    <w:rsid w:val="002D2CFC"/>
    <w:rsid w:val="002D47FB"/>
    <w:rsid w:val="002D52A7"/>
    <w:rsid w:val="002D54D1"/>
    <w:rsid w:val="002D5A2B"/>
    <w:rsid w:val="002D5F29"/>
    <w:rsid w:val="002D64CC"/>
    <w:rsid w:val="002D66AE"/>
    <w:rsid w:val="002D7351"/>
    <w:rsid w:val="002D7E17"/>
    <w:rsid w:val="002E12AE"/>
    <w:rsid w:val="002E6029"/>
    <w:rsid w:val="002E6320"/>
    <w:rsid w:val="002E70A7"/>
    <w:rsid w:val="002E7754"/>
    <w:rsid w:val="002E7D05"/>
    <w:rsid w:val="002F1F34"/>
    <w:rsid w:val="002F29A1"/>
    <w:rsid w:val="002F3531"/>
    <w:rsid w:val="002F4621"/>
    <w:rsid w:val="002F4CB3"/>
    <w:rsid w:val="002F53BD"/>
    <w:rsid w:val="002F54E5"/>
    <w:rsid w:val="002F7094"/>
    <w:rsid w:val="002F75CE"/>
    <w:rsid w:val="002F7C36"/>
    <w:rsid w:val="00300157"/>
    <w:rsid w:val="00300C97"/>
    <w:rsid w:val="003014F1"/>
    <w:rsid w:val="00301916"/>
    <w:rsid w:val="00301B16"/>
    <w:rsid w:val="00302B31"/>
    <w:rsid w:val="00304DDB"/>
    <w:rsid w:val="00305312"/>
    <w:rsid w:val="00305D0D"/>
    <w:rsid w:val="0030631C"/>
    <w:rsid w:val="0030635C"/>
    <w:rsid w:val="003073DC"/>
    <w:rsid w:val="003124AE"/>
    <w:rsid w:val="0031259E"/>
    <w:rsid w:val="003125F1"/>
    <w:rsid w:val="00313CC0"/>
    <w:rsid w:val="00314C74"/>
    <w:rsid w:val="00316018"/>
    <w:rsid w:val="0031613E"/>
    <w:rsid w:val="00316509"/>
    <w:rsid w:val="00320036"/>
    <w:rsid w:val="00320EBC"/>
    <w:rsid w:val="003228D4"/>
    <w:rsid w:val="003237A3"/>
    <w:rsid w:val="003240ED"/>
    <w:rsid w:val="003250AD"/>
    <w:rsid w:val="003262CE"/>
    <w:rsid w:val="00326B4E"/>
    <w:rsid w:val="00326DB8"/>
    <w:rsid w:val="00330013"/>
    <w:rsid w:val="0033196A"/>
    <w:rsid w:val="0033347E"/>
    <w:rsid w:val="00334091"/>
    <w:rsid w:val="00334601"/>
    <w:rsid w:val="00334986"/>
    <w:rsid w:val="0033507E"/>
    <w:rsid w:val="00335A9D"/>
    <w:rsid w:val="0033609F"/>
    <w:rsid w:val="003431C1"/>
    <w:rsid w:val="003440CD"/>
    <w:rsid w:val="003455EE"/>
    <w:rsid w:val="00345F07"/>
    <w:rsid w:val="00345F4B"/>
    <w:rsid w:val="0034634A"/>
    <w:rsid w:val="003479B5"/>
    <w:rsid w:val="00350BFE"/>
    <w:rsid w:val="00351C4B"/>
    <w:rsid w:val="003530E1"/>
    <w:rsid w:val="003560D4"/>
    <w:rsid w:val="003563BB"/>
    <w:rsid w:val="00357044"/>
    <w:rsid w:val="003576B6"/>
    <w:rsid w:val="003609E9"/>
    <w:rsid w:val="00362D86"/>
    <w:rsid w:val="0036308D"/>
    <w:rsid w:val="003642C1"/>
    <w:rsid w:val="003670B4"/>
    <w:rsid w:val="0036734E"/>
    <w:rsid w:val="00367A7F"/>
    <w:rsid w:val="003706D7"/>
    <w:rsid w:val="003719E8"/>
    <w:rsid w:val="00371B23"/>
    <w:rsid w:val="00373376"/>
    <w:rsid w:val="003743EA"/>
    <w:rsid w:val="00374981"/>
    <w:rsid w:val="00374A17"/>
    <w:rsid w:val="00375214"/>
    <w:rsid w:val="00375831"/>
    <w:rsid w:val="00376289"/>
    <w:rsid w:val="00380F84"/>
    <w:rsid w:val="00380F91"/>
    <w:rsid w:val="00381ACF"/>
    <w:rsid w:val="003830E7"/>
    <w:rsid w:val="00383153"/>
    <w:rsid w:val="00383D54"/>
    <w:rsid w:val="00386183"/>
    <w:rsid w:val="003907AC"/>
    <w:rsid w:val="00392145"/>
    <w:rsid w:val="00393AEB"/>
    <w:rsid w:val="00396147"/>
    <w:rsid w:val="003962F4"/>
    <w:rsid w:val="00396582"/>
    <w:rsid w:val="00396931"/>
    <w:rsid w:val="003A1B34"/>
    <w:rsid w:val="003A1E19"/>
    <w:rsid w:val="003A2B06"/>
    <w:rsid w:val="003A4140"/>
    <w:rsid w:val="003A549B"/>
    <w:rsid w:val="003A54CE"/>
    <w:rsid w:val="003A6B7B"/>
    <w:rsid w:val="003A7B37"/>
    <w:rsid w:val="003B0542"/>
    <w:rsid w:val="003B11E2"/>
    <w:rsid w:val="003B1236"/>
    <w:rsid w:val="003B306F"/>
    <w:rsid w:val="003B3655"/>
    <w:rsid w:val="003B3814"/>
    <w:rsid w:val="003B3EF7"/>
    <w:rsid w:val="003B4824"/>
    <w:rsid w:val="003B4EC8"/>
    <w:rsid w:val="003B68EA"/>
    <w:rsid w:val="003B6FF7"/>
    <w:rsid w:val="003C0697"/>
    <w:rsid w:val="003C1397"/>
    <w:rsid w:val="003C2A9E"/>
    <w:rsid w:val="003C2BDB"/>
    <w:rsid w:val="003C311A"/>
    <w:rsid w:val="003C3960"/>
    <w:rsid w:val="003C3D61"/>
    <w:rsid w:val="003C53C9"/>
    <w:rsid w:val="003C541C"/>
    <w:rsid w:val="003C54D7"/>
    <w:rsid w:val="003C656C"/>
    <w:rsid w:val="003C68CE"/>
    <w:rsid w:val="003C7892"/>
    <w:rsid w:val="003C7EB8"/>
    <w:rsid w:val="003D0B12"/>
    <w:rsid w:val="003D3ED8"/>
    <w:rsid w:val="003D7FCC"/>
    <w:rsid w:val="003E2915"/>
    <w:rsid w:val="003E2E8C"/>
    <w:rsid w:val="003E3C15"/>
    <w:rsid w:val="003E5AC3"/>
    <w:rsid w:val="003E7507"/>
    <w:rsid w:val="003E75D0"/>
    <w:rsid w:val="003F057C"/>
    <w:rsid w:val="003F068C"/>
    <w:rsid w:val="003F13B4"/>
    <w:rsid w:val="003F26C8"/>
    <w:rsid w:val="003F2D19"/>
    <w:rsid w:val="003F5788"/>
    <w:rsid w:val="004002FF"/>
    <w:rsid w:val="00400685"/>
    <w:rsid w:val="00400859"/>
    <w:rsid w:val="00401AD8"/>
    <w:rsid w:val="00404B97"/>
    <w:rsid w:val="00405696"/>
    <w:rsid w:val="00405AE6"/>
    <w:rsid w:val="00412071"/>
    <w:rsid w:val="0041351E"/>
    <w:rsid w:val="00413933"/>
    <w:rsid w:val="00415067"/>
    <w:rsid w:val="0041558D"/>
    <w:rsid w:val="004176D8"/>
    <w:rsid w:val="00417ABD"/>
    <w:rsid w:val="00420363"/>
    <w:rsid w:val="004206B4"/>
    <w:rsid w:val="00421A8B"/>
    <w:rsid w:val="004228B4"/>
    <w:rsid w:val="004236B1"/>
    <w:rsid w:val="00423A5A"/>
    <w:rsid w:val="004258DD"/>
    <w:rsid w:val="00426547"/>
    <w:rsid w:val="004324A2"/>
    <w:rsid w:val="0043395A"/>
    <w:rsid w:val="004342F1"/>
    <w:rsid w:val="00434A64"/>
    <w:rsid w:val="00434E94"/>
    <w:rsid w:val="00435331"/>
    <w:rsid w:val="00435D8B"/>
    <w:rsid w:val="00435FA1"/>
    <w:rsid w:val="004360A2"/>
    <w:rsid w:val="00436B64"/>
    <w:rsid w:val="004370AA"/>
    <w:rsid w:val="00437F50"/>
    <w:rsid w:val="00440E82"/>
    <w:rsid w:val="004412B9"/>
    <w:rsid w:val="00441E68"/>
    <w:rsid w:val="004439BB"/>
    <w:rsid w:val="00443DD1"/>
    <w:rsid w:val="00445C2F"/>
    <w:rsid w:val="00446336"/>
    <w:rsid w:val="00447088"/>
    <w:rsid w:val="004470A8"/>
    <w:rsid w:val="00447120"/>
    <w:rsid w:val="00450B2F"/>
    <w:rsid w:val="00450F47"/>
    <w:rsid w:val="004523BB"/>
    <w:rsid w:val="00453EE9"/>
    <w:rsid w:val="0045625E"/>
    <w:rsid w:val="00456314"/>
    <w:rsid w:val="004564C3"/>
    <w:rsid w:val="004566A1"/>
    <w:rsid w:val="00456764"/>
    <w:rsid w:val="00461DFC"/>
    <w:rsid w:val="004648BD"/>
    <w:rsid w:val="00465AA5"/>
    <w:rsid w:val="00470B56"/>
    <w:rsid w:val="00471601"/>
    <w:rsid w:val="00471889"/>
    <w:rsid w:val="0047274D"/>
    <w:rsid w:val="00472B62"/>
    <w:rsid w:val="00473D98"/>
    <w:rsid w:val="00474148"/>
    <w:rsid w:val="004813C5"/>
    <w:rsid w:val="00481ED0"/>
    <w:rsid w:val="004822B4"/>
    <w:rsid w:val="00482878"/>
    <w:rsid w:val="004836F6"/>
    <w:rsid w:val="00483B6D"/>
    <w:rsid w:val="00484A0D"/>
    <w:rsid w:val="004853F4"/>
    <w:rsid w:val="00486946"/>
    <w:rsid w:val="00490066"/>
    <w:rsid w:val="00491D1B"/>
    <w:rsid w:val="00492422"/>
    <w:rsid w:val="00492A6D"/>
    <w:rsid w:val="00495916"/>
    <w:rsid w:val="00495A82"/>
    <w:rsid w:val="0049677C"/>
    <w:rsid w:val="00497298"/>
    <w:rsid w:val="00497C85"/>
    <w:rsid w:val="004A02C0"/>
    <w:rsid w:val="004A0E4A"/>
    <w:rsid w:val="004A19A8"/>
    <w:rsid w:val="004A1FFD"/>
    <w:rsid w:val="004A5CF6"/>
    <w:rsid w:val="004A7454"/>
    <w:rsid w:val="004B1FA2"/>
    <w:rsid w:val="004B4BBB"/>
    <w:rsid w:val="004B4FDD"/>
    <w:rsid w:val="004B5A07"/>
    <w:rsid w:val="004B631D"/>
    <w:rsid w:val="004B64B2"/>
    <w:rsid w:val="004B64D4"/>
    <w:rsid w:val="004B6911"/>
    <w:rsid w:val="004B6B0F"/>
    <w:rsid w:val="004C1BD4"/>
    <w:rsid w:val="004C288C"/>
    <w:rsid w:val="004C3A9B"/>
    <w:rsid w:val="004C3FFE"/>
    <w:rsid w:val="004C4471"/>
    <w:rsid w:val="004C7306"/>
    <w:rsid w:val="004C7E58"/>
    <w:rsid w:val="004D0E6B"/>
    <w:rsid w:val="004D1591"/>
    <w:rsid w:val="004D43E8"/>
    <w:rsid w:val="004D4615"/>
    <w:rsid w:val="004D4B68"/>
    <w:rsid w:val="004D5459"/>
    <w:rsid w:val="004D6D82"/>
    <w:rsid w:val="004D793A"/>
    <w:rsid w:val="004E40B4"/>
    <w:rsid w:val="004E4117"/>
    <w:rsid w:val="004E4139"/>
    <w:rsid w:val="004E447A"/>
    <w:rsid w:val="004E4AED"/>
    <w:rsid w:val="004E565B"/>
    <w:rsid w:val="004E5701"/>
    <w:rsid w:val="004E5C78"/>
    <w:rsid w:val="004E5F70"/>
    <w:rsid w:val="004E75F6"/>
    <w:rsid w:val="004F1AB1"/>
    <w:rsid w:val="004F305D"/>
    <w:rsid w:val="004F393B"/>
    <w:rsid w:val="004F5381"/>
    <w:rsid w:val="00500B24"/>
    <w:rsid w:val="00500EC7"/>
    <w:rsid w:val="005014E3"/>
    <w:rsid w:val="00501643"/>
    <w:rsid w:val="00501AD8"/>
    <w:rsid w:val="00503440"/>
    <w:rsid w:val="00503C5B"/>
    <w:rsid w:val="00504A13"/>
    <w:rsid w:val="00504EC9"/>
    <w:rsid w:val="00510953"/>
    <w:rsid w:val="005118D0"/>
    <w:rsid w:val="00511951"/>
    <w:rsid w:val="00511F11"/>
    <w:rsid w:val="0051208E"/>
    <w:rsid w:val="00512914"/>
    <w:rsid w:val="00513AD9"/>
    <w:rsid w:val="005146B4"/>
    <w:rsid w:val="005149A3"/>
    <w:rsid w:val="005168F9"/>
    <w:rsid w:val="005204B8"/>
    <w:rsid w:val="00520DDC"/>
    <w:rsid w:val="00521EA4"/>
    <w:rsid w:val="00523541"/>
    <w:rsid w:val="00530240"/>
    <w:rsid w:val="005315E0"/>
    <w:rsid w:val="00531CA9"/>
    <w:rsid w:val="00532AC1"/>
    <w:rsid w:val="00533B31"/>
    <w:rsid w:val="00533DB2"/>
    <w:rsid w:val="0053551A"/>
    <w:rsid w:val="00537523"/>
    <w:rsid w:val="005416C6"/>
    <w:rsid w:val="0054353A"/>
    <w:rsid w:val="00543883"/>
    <w:rsid w:val="00543C7E"/>
    <w:rsid w:val="00544DE6"/>
    <w:rsid w:val="00546FB6"/>
    <w:rsid w:val="0055036C"/>
    <w:rsid w:val="005503FC"/>
    <w:rsid w:val="00550C57"/>
    <w:rsid w:val="00552215"/>
    <w:rsid w:val="00552690"/>
    <w:rsid w:val="00552EA6"/>
    <w:rsid w:val="00554BB0"/>
    <w:rsid w:val="005564F8"/>
    <w:rsid w:val="00557125"/>
    <w:rsid w:val="00562062"/>
    <w:rsid w:val="00562225"/>
    <w:rsid w:val="00564585"/>
    <w:rsid w:val="005647EC"/>
    <w:rsid w:val="0056597C"/>
    <w:rsid w:val="0056611B"/>
    <w:rsid w:val="005669CB"/>
    <w:rsid w:val="00567B3D"/>
    <w:rsid w:val="00571B27"/>
    <w:rsid w:val="00572C74"/>
    <w:rsid w:val="0057325E"/>
    <w:rsid w:val="0057362B"/>
    <w:rsid w:val="005739CC"/>
    <w:rsid w:val="00573D84"/>
    <w:rsid w:val="00574027"/>
    <w:rsid w:val="00575BF4"/>
    <w:rsid w:val="00576032"/>
    <w:rsid w:val="00576319"/>
    <w:rsid w:val="005772FC"/>
    <w:rsid w:val="005779EC"/>
    <w:rsid w:val="00581C23"/>
    <w:rsid w:val="00581FD3"/>
    <w:rsid w:val="00585B06"/>
    <w:rsid w:val="00586DED"/>
    <w:rsid w:val="00590217"/>
    <w:rsid w:val="00590C7B"/>
    <w:rsid w:val="00590EB3"/>
    <w:rsid w:val="00590F02"/>
    <w:rsid w:val="005916CE"/>
    <w:rsid w:val="00591CA6"/>
    <w:rsid w:val="0059603F"/>
    <w:rsid w:val="00597580"/>
    <w:rsid w:val="005A0181"/>
    <w:rsid w:val="005A027A"/>
    <w:rsid w:val="005A36A4"/>
    <w:rsid w:val="005A3BA3"/>
    <w:rsid w:val="005A4A16"/>
    <w:rsid w:val="005A5A08"/>
    <w:rsid w:val="005A6316"/>
    <w:rsid w:val="005A65CA"/>
    <w:rsid w:val="005A65E2"/>
    <w:rsid w:val="005A6C44"/>
    <w:rsid w:val="005A781B"/>
    <w:rsid w:val="005B175D"/>
    <w:rsid w:val="005B1A30"/>
    <w:rsid w:val="005B2303"/>
    <w:rsid w:val="005B2813"/>
    <w:rsid w:val="005B2E11"/>
    <w:rsid w:val="005B4423"/>
    <w:rsid w:val="005B5772"/>
    <w:rsid w:val="005B590B"/>
    <w:rsid w:val="005B6577"/>
    <w:rsid w:val="005B6FBB"/>
    <w:rsid w:val="005C02D2"/>
    <w:rsid w:val="005C06A5"/>
    <w:rsid w:val="005C0C69"/>
    <w:rsid w:val="005C1A3E"/>
    <w:rsid w:val="005C1A41"/>
    <w:rsid w:val="005C1B8C"/>
    <w:rsid w:val="005C5059"/>
    <w:rsid w:val="005C5207"/>
    <w:rsid w:val="005D04CC"/>
    <w:rsid w:val="005D0B8E"/>
    <w:rsid w:val="005D2CEF"/>
    <w:rsid w:val="005D3588"/>
    <w:rsid w:val="005D3EBE"/>
    <w:rsid w:val="005D4DD0"/>
    <w:rsid w:val="005D5871"/>
    <w:rsid w:val="005D5E9A"/>
    <w:rsid w:val="005D7020"/>
    <w:rsid w:val="005D7D22"/>
    <w:rsid w:val="005E0006"/>
    <w:rsid w:val="005E2262"/>
    <w:rsid w:val="005E2A75"/>
    <w:rsid w:val="005E4112"/>
    <w:rsid w:val="005E4A50"/>
    <w:rsid w:val="005E5108"/>
    <w:rsid w:val="005E5302"/>
    <w:rsid w:val="005E5E46"/>
    <w:rsid w:val="005E618B"/>
    <w:rsid w:val="005E622B"/>
    <w:rsid w:val="005E6B93"/>
    <w:rsid w:val="005E6F22"/>
    <w:rsid w:val="005E729E"/>
    <w:rsid w:val="005E7FBE"/>
    <w:rsid w:val="005F3F35"/>
    <w:rsid w:val="005F4425"/>
    <w:rsid w:val="005F5F06"/>
    <w:rsid w:val="005F6E0D"/>
    <w:rsid w:val="005F6FAD"/>
    <w:rsid w:val="006037FE"/>
    <w:rsid w:val="00604F7C"/>
    <w:rsid w:val="0060536D"/>
    <w:rsid w:val="006053A5"/>
    <w:rsid w:val="00605849"/>
    <w:rsid w:val="0060643A"/>
    <w:rsid w:val="00611164"/>
    <w:rsid w:val="0061156E"/>
    <w:rsid w:val="00611FD1"/>
    <w:rsid w:val="00612593"/>
    <w:rsid w:val="00612C1B"/>
    <w:rsid w:val="00612EF8"/>
    <w:rsid w:val="00612FB1"/>
    <w:rsid w:val="006139D0"/>
    <w:rsid w:val="00615B0C"/>
    <w:rsid w:val="00616414"/>
    <w:rsid w:val="0061701E"/>
    <w:rsid w:val="00617A1E"/>
    <w:rsid w:val="00617DC3"/>
    <w:rsid w:val="00621595"/>
    <w:rsid w:val="00621AC7"/>
    <w:rsid w:val="00623712"/>
    <w:rsid w:val="00624812"/>
    <w:rsid w:val="00624F98"/>
    <w:rsid w:val="00625556"/>
    <w:rsid w:val="00625F6B"/>
    <w:rsid w:val="0062611C"/>
    <w:rsid w:val="006261D6"/>
    <w:rsid w:val="00626545"/>
    <w:rsid w:val="0062676D"/>
    <w:rsid w:val="00626EED"/>
    <w:rsid w:val="0062724A"/>
    <w:rsid w:val="00634D12"/>
    <w:rsid w:val="00635162"/>
    <w:rsid w:val="006357C9"/>
    <w:rsid w:val="00635D45"/>
    <w:rsid w:val="006362FB"/>
    <w:rsid w:val="00636A5F"/>
    <w:rsid w:val="00636EF2"/>
    <w:rsid w:val="00637B16"/>
    <w:rsid w:val="00640298"/>
    <w:rsid w:val="0064187F"/>
    <w:rsid w:val="00641FCA"/>
    <w:rsid w:val="00642EB9"/>
    <w:rsid w:val="00643405"/>
    <w:rsid w:val="00643852"/>
    <w:rsid w:val="006447B9"/>
    <w:rsid w:val="00644F74"/>
    <w:rsid w:val="00645652"/>
    <w:rsid w:val="006459C8"/>
    <w:rsid w:val="00646A31"/>
    <w:rsid w:val="00646CD0"/>
    <w:rsid w:val="00647259"/>
    <w:rsid w:val="0064763F"/>
    <w:rsid w:val="00650614"/>
    <w:rsid w:val="00651CCB"/>
    <w:rsid w:val="00651CF6"/>
    <w:rsid w:val="00653CF2"/>
    <w:rsid w:val="00654830"/>
    <w:rsid w:val="00654C6A"/>
    <w:rsid w:val="00654F76"/>
    <w:rsid w:val="006551C6"/>
    <w:rsid w:val="0065554F"/>
    <w:rsid w:val="00655FAE"/>
    <w:rsid w:val="0065705B"/>
    <w:rsid w:val="00657D98"/>
    <w:rsid w:val="0066021A"/>
    <w:rsid w:val="00660341"/>
    <w:rsid w:val="00660417"/>
    <w:rsid w:val="00660BC3"/>
    <w:rsid w:val="00663E96"/>
    <w:rsid w:val="00663F44"/>
    <w:rsid w:val="006641AA"/>
    <w:rsid w:val="0066429B"/>
    <w:rsid w:val="006656A3"/>
    <w:rsid w:val="00666AA5"/>
    <w:rsid w:val="00666E36"/>
    <w:rsid w:val="00667835"/>
    <w:rsid w:val="00670CFC"/>
    <w:rsid w:val="0067231D"/>
    <w:rsid w:val="006726AB"/>
    <w:rsid w:val="0067364E"/>
    <w:rsid w:val="006736EF"/>
    <w:rsid w:val="00674830"/>
    <w:rsid w:val="00674EC4"/>
    <w:rsid w:val="00675206"/>
    <w:rsid w:val="00675C61"/>
    <w:rsid w:val="00681321"/>
    <w:rsid w:val="00681376"/>
    <w:rsid w:val="006822B5"/>
    <w:rsid w:val="00683940"/>
    <w:rsid w:val="00683C22"/>
    <w:rsid w:val="00683F6F"/>
    <w:rsid w:val="0068554F"/>
    <w:rsid w:val="00686E2E"/>
    <w:rsid w:val="00687067"/>
    <w:rsid w:val="0069184C"/>
    <w:rsid w:val="00691F57"/>
    <w:rsid w:val="0069426D"/>
    <w:rsid w:val="00696991"/>
    <w:rsid w:val="00696FB4"/>
    <w:rsid w:val="00697A51"/>
    <w:rsid w:val="006A048A"/>
    <w:rsid w:val="006A07F7"/>
    <w:rsid w:val="006A11E7"/>
    <w:rsid w:val="006A2110"/>
    <w:rsid w:val="006A2A91"/>
    <w:rsid w:val="006A35E1"/>
    <w:rsid w:val="006B1605"/>
    <w:rsid w:val="006B265E"/>
    <w:rsid w:val="006B38CD"/>
    <w:rsid w:val="006B5221"/>
    <w:rsid w:val="006B527D"/>
    <w:rsid w:val="006C1081"/>
    <w:rsid w:val="006C15AE"/>
    <w:rsid w:val="006C3402"/>
    <w:rsid w:val="006C34C4"/>
    <w:rsid w:val="006C3B21"/>
    <w:rsid w:val="006C4A72"/>
    <w:rsid w:val="006C5418"/>
    <w:rsid w:val="006D001B"/>
    <w:rsid w:val="006D0307"/>
    <w:rsid w:val="006D0675"/>
    <w:rsid w:val="006D0D31"/>
    <w:rsid w:val="006D0D50"/>
    <w:rsid w:val="006D2287"/>
    <w:rsid w:val="006D40B3"/>
    <w:rsid w:val="006D4411"/>
    <w:rsid w:val="006D52E2"/>
    <w:rsid w:val="006E0840"/>
    <w:rsid w:val="006E0CB5"/>
    <w:rsid w:val="006E25D6"/>
    <w:rsid w:val="006E2842"/>
    <w:rsid w:val="006E3294"/>
    <w:rsid w:val="006E3D11"/>
    <w:rsid w:val="006E3E6A"/>
    <w:rsid w:val="006E5B9D"/>
    <w:rsid w:val="006E74A9"/>
    <w:rsid w:val="006E7E19"/>
    <w:rsid w:val="006F1E0F"/>
    <w:rsid w:val="006F2088"/>
    <w:rsid w:val="006F246F"/>
    <w:rsid w:val="006F285B"/>
    <w:rsid w:val="006F2AAC"/>
    <w:rsid w:val="006F3373"/>
    <w:rsid w:val="006F48D1"/>
    <w:rsid w:val="006F49B1"/>
    <w:rsid w:val="006F6197"/>
    <w:rsid w:val="007004CE"/>
    <w:rsid w:val="0070104E"/>
    <w:rsid w:val="00701ADF"/>
    <w:rsid w:val="007021CB"/>
    <w:rsid w:val="0070232E"/>
    <w:rsid w:val="007034C5"/>
    <w:rsid w:val="00704A85"/>
    <w:rsid w:val="00705A20"/>
    <w:rsid w:val="00706381"/>
    <w:rsid w:val="0070656E"/>
    <w:rsid w:val="0070746C"/>
    <w:rsid w:val="00710A0A"/>
    <w:rsid w:val="007123C8"/>
    <w:rsid w:val="007131A6"/>
    <w:rsid w:val="00714DB2"/>
    <w:rsid w:val="00717641"/>
    <w:rsid w:val="00717734"/>
    <w:rsid w:val="00717CD8"/>
    <w:rsid w:val="007254A1"/>
    <w:rsid w:val="0072602C"/>
    <w:rsid w:val="00727916"/>
    <w:rsid w:val="00730134"/>
    <w:rsid w:val="007301D6"/>
    <w:rsid w:val="00730B9B"/>
    <w:rsid w:val="00734322"/>
    <w:rsid w:val="00736074"/>
    <w:rsid w:val="0073653C"/>
    <w:rsid w:val="00736997"/>
    <w:rsid w:val="00736ADA"/>
    <w:rsid w:val="00736DB3"/>
    <w:rsid w:val="0073722C"/>
    <w:rsid w:val="00737D66"/>
    <w:rsid w:val="00742811"/>
    <w:rsid w:val="007447D2"/>
    <w:rsid w:val="00745589"/>
    <w:rsid w:val="00746377"/>
    <w:rsid w:val="00747279"/>
    <w:rsid w:val="007501A2"/>
    <w:rsid w:val="007513B3"/>
    <w:rsid w:val="007523DD"/>
    <w:rsid w:val="00752641"/>
    <w:rsid w:val="007527F7"/>
    <w:rsid w:val="0075355B"/>
    <w:rsid w:val="00754896"/>
    <w:rsid w:val="00755268"/>
    <w:rsid w:val="00757AFF"/>
    <w:rsid w:val="007607E1"/>
    <w:rsid w:val="00760B26"/>
    <w:rsid w:val="007619B8"/>
    <w:rsid w:val="00761B06"/>
    <w:rsid w:val="00761BEA"/>
    <w:rsid w:val="00761D07"/>
    <w:rsid w:val="00763444"/>
    <w:rsid w:val="00763C8A"/>
    <w:rsid w:val="00763D71"/>
    <w:rsid w:val="00764FD7"/>
    <w:rsid w:val="00765EF5"/>
    <w:rsid w:val="007661CD"/>
    <w:rsid w:val="0076623C"/>
    <w:rsid w:val="00766433"/>
    <w:rsid w:val="00766AC2"/>
    <w:rsid w:val="00767FE3"/>
    <w:rsid w:val="00770CC5"/>
    <w:rsid w:val="00772998"/>
    <w:rsid w:val="00772B7D"/>
    <w:rsid w:val="00772C81"/>
    <w:rsid w:val="0077348F"/>
    <w:rsid w:val="0077350C"/>
    <w:rsid w:val="00773FA1"/>
    <w:rsid w:val="007762D3"/>
    <w:rsid w:val="00776E66"/>
    <w:rsid w:val="007777E4"/>
    <w:rsid w:val="00777853"/>
    <w:rsid w:val="007814E7"/>
    <w:rsid w:val="00781B1A"/>
    <w:rsid w:val="00782A36"/>
    <w:rsid w:val="00783F1D"/>
    <w:rsid w:val="007847B2"/>
    <w:rsid w:val="00785567"/>
    <w:rsid w:val="00785C65"/>
    <w:rsid w:val="00786919"/>
    <w:rsid w:val="007904C3"/>
    <w:rsid w:val="00790AF6"/>
    <w:rsid w:val="00793BA6"/>
    <w:rsid w:val="00794C83"/>
    <w:rsid w:val="007963F2"/>
    <w:rsid w:val="00797120"/>
    <w:rsid w:val="007973C8"/>
    <w:rsid w:val="007A1680"/>
    <w:rsid w:val="007A2F08"/>
    <w:rsid w:val="007A53C6"/>
    <w:rsid w:val="007A6169"/>
    <w:rsid w:val="007B1403"/>
    <w:rsid w:val="007B2CE3"/>
    <w:rsid w:val="007B37A0"/>
    <w:rsid w:val="007B4959"/>
    <w:rsid w:val="007B6C16"/>
    <w:rsid w:val="007B7B9C"/>
    <w:rsid w:val="007C27B4"/>
    <w:rsid w:val="007C3466"/>
    <w:rsid w:val="007C7823"/>
    <w:rsid w:val="007C7A9C"/>
    <w:rsid w:val="007D0376"/>
    <w:rsid w:val="007D18D0"/>
    <w:rsid w:val="007D197B"/>
    <w:rsid w:val="007D29B7"/>
    <w:rsid w:val="007D46CA"/>
    <w:rsid w:val="007D5665"/>
    <w:rsid w:val="007D5C96"/>
    <w:rsid w:val="007D638B"/>
    <w:rsid w:val="007D66F9"/>
    <w:rsid w:val="007D6893"/>
    <w:rsid w:val="007D6DDD"/>
    <w:rsid w:val="007E02EE"/>
    <w:rsid w:val="007E1CCB"/>
    <w:rsid w:val="007E2D62"/>
    <w:rsid w:val="007E4EBA"/>
    <w:rsid w:val="007E573B"/>
    <w:rsid w:val="007E5C3F"/>
    <w:rsid w:val="007E6BE9"/>
    <w:rsid w:val="007E6D43"/>
    <w:rsid w:val="007F0A96"/>
    <w:rsid w:val="007F13CC"/>
    <w:rsid w:val="007F1500"/>
    <w:rsid w:val="007F15D5"/>
    <w:rsid w:val="007F1DAD"/>
    <w:rsid w:val="007F1E72"/>
    <w:rsid w:val="007F1F89"/>
    <w:rsid w:val="007F275D"/>
    <w:rsid w:val="007F4E10"/>
    <w:rsid w:val="007F50E4"/>
    <w:rsid w:val="00800AE9"/>
    <w:rsid w:val="0080260A"/>
    <w:rsid w:val="00802EA9"/>
    <w:rsid w:val="0080364E"/>
    <w:rsid w:val="00804C22"/>
    <w:rsid w:val="00804F34"/>
    <w:rsid w:val="00807198"/>
    <w:rsid w:val="00810042"/>
    <w:rsid w:val="008100E7"/>
    <w:rsid w:val="008123B5"/>
    <w:rsid w:val="0081316B"/>
    <w:rsid w:val="00813C7E"/>
    <w:rsid w:val="00813F52"/>
    <w:rsid w:val="00815155"/>
    <w:rsid w:val="0081641E"/>
    <w:rsid w:val="00817476"/>
    <w:rsid w:val="0082171F"/>
    <w:rsid w:val="008229D1"/>
    <w:rsid w:val="0082387B"/>
    <w:rsid w:val="00824260"/>
    <w:rsid w:val="00826412"/>
    <w:rsid w:val="00830523"/>
    <w:rsid w:val="00831148"/>
    <w:rsid w:val="0083122E"/>
    <w:rsid w:val="008329A1"/>
    <w:rsid w:val="00832C51"/>
    <w:rsid w:val="00832FC4"/>
    <w:rsid w:val="00835BA8"/>
    <w:rsid w:val="00835BE9"/>
    <w:rsid w:val="00836172"/>
    <w:rsid w:val="00836406"/>
    <w:rsid w:val="00837C78"/>
    <w:rsid w:val="00840932"/>
    <w:rsid w:val="00841CB9"/>
    <w:rsid w:val="0084316D"/>
    <w:rsid w:val="00845C21"/>
    <w:rsid w:val="00845C84"/>
    <w:rsid w:val="0084652A"/>
    <w:rsid w:val="00846A8F"/>
    <w:rsid w:val="00847AC4"/>
    <w:rsid w:val="00847D71"/>
    <w:rsid w:val="00850378"/>
    <w:rsid w:val="00850CE2"/>
    <w:rsid w:val="00851D93"/>
    <w:rsid w:val="00852B1E"/>
    <w:rsid w:val="00852BDE"/>
    <w:rsid w:val="00853BBB"/>
    <w:rsid w:val="00854B5D"/>
    <w:rsid w:val="008559B6"/>
    <w:rsid w:val="00856127"/>
    <w:rsid w:val="008572F8"/>
    <w:rsid w:val="008602AC"/>
    <w:rsid w:val="00860465"/>
    <w:rsid w:val="008608E3"/>
    <w:rsid w:val="0086118D"/>
    <w:rsid w:val="00861920"/>
    <w:rsid w:val="008633D6"/>
    <w:rsid w:val="00864A20"/>
    <w:rsid w:val="0086613C"/>
    <w:rsid w:val="00867353"/>
    <w:rsid w:val="00867F1A"/>
    <w:rsid w:val="008702BE"/>
    <w:rsid w:val="00872263"/>
    <w:rsid w:val="00873A33"/>
    <w:rsid w:val="0087498D"/>
    <w:rsid w:val="00874CFA"/>
    <w:rsid w:val="00874DC3"/>
    <w:rsid w:val="00874F0D"/>
    <w:rsid w:val="00875991"/>
    <w:rsid w:val="00876052"/>
    <w:rsid w:val="00876C7A"/>
    <w:rsid w:val="00876D5C"/>
    <w:rsid w:val="0087728D"/>
    <w:rsid w:val="00880D62"/>
    <w:rsid w:val="00882B36"/>
    <w:rsid w:val="008832F0"/>
    <w:rsid w:val="008842A2"/>
    <w:rsid w:val="008842EE"/>
    <w:rsid w:val="00885C7C"/>
    <w:rsid w:val="008860DE"/>
    <w:rsid w:val="00886201"/>
    <w:rsid w:val="00891AA0"/>
    <w:rsid w:val="00892354"/>
    <w:rsid w:val="00894552"/>
    <w:rsid w:val="008968E2"/>
    <w:rsid w:val="008A1351"/>
    <w:rsid w:val="008A20D5"/>
    <w:rsid w:val="008A21A8"/>
    <w:rsid w:val="008A26D4"/>
    <w:rsid w:val="008A2A41"/>
    <w:rsid w:val="008A2DB1"/>
    <w:rsid w:val="008A434A"/>
    <w:rsid w:val="008A60B5"/>
    <w:rsid w:val="008A6589"/>
    <w:rsid w:val="008B02CD"/>
    <w:rsid w:val="008B0CE2"/>
    <w:rsid w:val="008B4115"/>
    <w:rsid w:val="008B4369"/>
    <w:rsid w:val="008B51A4"/>
    <w:rsid w:val="008B5365"/>
    <w:rsid w:val="008B7052"/>
    <w:rsid w:val="008B73F6"/>
    <w:rsid w:val="008C203B"/>
    <w:rsid w:val="008C3B47"/>
    <w:rsid w:val="008C5168"/>
    <w:rsid w:val="008C5CB5"/>
    <w:rsid w:val="008C5CEF"/>
    <w:rsid w:val="008C613E"/>
    <w:rsid w:val="008C7193"/>
    <w:rsid w:val="008C749F"/>
    <w:rsid w:val="008D0268"/>
    <w:rsid w:val="008D0B28"/>
    <w:rsid w:val="008D0F91"/>
    <w:rsid w:val="008D1AB0"/>
    <w:rsid w:val="008D2328"/>
    <w:rsid w:val="008D26C6"/>
    <w:rsid w:val="008D34DA"/>
    <w:rsid w:val="008D36CE"/>
    <w:rsid w:val="008D3D2B"/>
    <w:rsid w:val="008D45AB"/>
    <w:rsid w:val="008D53E2"/>
    <w:rsid w:val="008D62E3"/>
    <w:rsid w:val="008D7A7E"/>
    <w:rsid w:val="008E01A9"/>
    <w:rsid w:val="008E0BEC"/>
    <w:rsid w:val="008E19DC"/>
    <w:rsid w:val="008E1F9B"/>
    <w:rsid w:val="008E232A"/>
    <w:rsid w:val="008E2F0F"/>
    <w:rsid w:val="008E36C5"/>
    <w:rsid w:val="008E4C80"/>
    <w:rsid w:val="008E743D"/>
    <w:rsid w:val="008E79E8"/>
    <w:rsid w:val="008F1E55"/>
    <w:rsid w:val="008F2F8E"/>
    <w:rsid w:val="008F3235"/>
    <w:rsid w:val="008F35C3"/>
    <w:rsid w:val="008F45ED"/>
    <w:rsid w:val="008F4D4D"/>
    <w:rsid w:val="008F5A18"/>
    <w:rsid w:val="008F701C"/>
    <w:rsid w:val="008F7A63"/>
    <w:rsid w:val="008F7DF4"/>
    <w:rsid w:val="0090125B"/>
    <w:rsid w:val="009013B5"/>
    <w:rsid w:val="009017E0"/>
    <w:rsid w:val="00901AE4"/>
    <w:rsid w:val="00901CEC"/>
    <w:rsid w:val="00901E9B"/>
    <w:rsid w:val="009045F4"/>
    <w:rsid w:val="00905117"/>
    <w:rsid w:val="00905B09"/>
    <w:rsid w:val="00907672"/>
    <w:rsid w:val="00907939"/>
    <w:rsid w:val="00910C65"/>
    <w:rsid w:val="00910FFC"/>
    <w:rsid w:val="00911BAB"/>
    <w:rsid w:val="0091281E"/>
    <w:rsid w:val="009129B9"/>
    <w:rsid w:val="0091380B"/>
    <w:rsid w:val="0091452C"/>
    <w:rsid w:val="00915717"/>
    <w:rsid w:val="00915C7F"/>
    <w:rsid w:val="00916AE3"/>
    <w:rsid w:val="00920EC7"/>
    <w:rsid w:val="00921001"/>
    <w:rsid w:val="009210A6"/>
    <w:rsid w:val="00922394"/>
    <w:rsid w:val="00923D87"/>
    <w:rsid w:val="0092573E"/>
    <w:rsid w:val="00927A0A"/>
    <w:rsid w:val="009318D2"/>
    <w:rsid w:val="00931BF6"/>
    <w:rsid w:val="00931EC8"/>
    <w:rsid w:val="00932060"/>
    <w:rsid w:val="00933ABB"/>
    <w:rsid w:val="00934416"/>
    <w:rsid w:val="00935F45"/>
    <w:rsid w:val="0093648A"/>
    <w:rsid w:val="009376B0"/>
    <w:rsid w:val="00937CB7"/>
    <w:rsid w:val="0094198B"/>
    <w:rsid w:val="00942B8F"/>
    <w:rsid w:val="00942C1D"/>
    <w:rsid w:val="009435ED"/>
    <w:rsid w:val="00943701"/>
    <w:rsid w:val="00943A3E"/>
    <w:rsid w:val="00943D05"/>
    <w:rsid w:val="0094464C"/>
    <w:rsid w:val="009448B1"/>
    <w:rsid w:val="00944935"/>
    <w:rsid w:val="009455A8"/>
    <w:rsid w:val="00945B8C"/>
    <w:rsid w:val="00947387"/>
    <w:rsid w:val="00947538"/>
    <w:rsid w:val="009475E7"/>
    <w:rsid w:val="00947DAD"/>
    <w:rsid w:val="009513A2"/>
    <w:rsid w:val="00951599"/>
    <w:rsid w:val="00951E9F"/>
    <w:rsid w:val="00951F80"/>
    <w:rsid w:val="00952C27"/>
    <w:rsid w:val="00953315"/>
    <w:rsid w:val="00953D6A"/>
    <w:rsid w:val="00953FED"/>
    <w:rsid w:val="0095488A"/>
    <w:rsid w:val="00955381"/>
    <w:rsid w:val="00955A5D"/>
    <w:rsid w:val="00955DD6"/>
    <w:rsid w:val="00957FFA"/>
    <w:rsid w:val="00960238"/>
    <w:rsid w:val="00960DE2"/>
    <w:rsid w:val="0096103E"/>
    <w:rsid w:val="00961935"/>
    <w:rsid w:val="00962011"/>
    <w:rsid w:val="00962965"/>
    <w:rsid w:val="00963C64"/>
    <w:rsid w:val="0096518B"/>
    <w:rsid w:val="00966216"/>
    <w:rsid w:val="00967728"/>
    <w:rsid w:val="00971743"/>
    <w:rsid w:val="0097327C"/>
    <w:rsid w:val="009739CB"/>
    <w:rsid w:val="009739E9"/>
    <w:rsid w:val="00975AB8"/>
    <w:rsid w:val="00976F21"/>
    <w:rsid w:val="00980574"/>
    <w:rsid w:val="009808DC"/>
    <w:rsid w:val="009828D3"/>
    <w:rsid w:val="00982A63"/>
    <w:rsid w:val="00983970"/>
    <w:rsid w:val="009849CD"/>
    <w:rsid w:val="00984EB2"/>
    <w:rsid w:val="00985624"/>
    <w:rsid w:val="00985BB1"/>
    <w:rsid w:val="00986873"/>
    <w:rsid w:val="009869A9"/>
    <w:rsid w:val="00986BE1"/>
    <w:rsid w:val="00991B76"/>
    <w:rsid w:val="00991DAA"/>
    <w:rsid w:val="0099219A"/>
    <w:rsid w:val="00995019"/>
    <w:rsid w:val="009954B3"/>
    <w:rsid w:val="00995565"/>
    <w:rsid w:val="00995919"/>
    <w:rsid w:val="00996D2C"/>
    <w:rsid w:val="009A0766"/>
    <w:rsid w:val="009A0D04"/>
    <w:rsid w:val="009A14CA"/>
    <w:rsid w:val="009A1BC9"/>
    <w:rsid w:val="009A237F"/>
    <w:rsid w:val="009A3236"/>
    <w:rsid w:val="009A4233"/>
    <w:rsid w:val="009A7A11"/>
    <w:rsid w:val="009B0529"/>
    <w:rsid w:val="009B08BF"/>
    <w:rsid w:val="009B359E"/>
    <w:rsid w:val="009B4F01"/>
    <w:rsid w:val="009B69CC"/>
    <w:rsid w:val="009B6BF0"/>
    <w:rsid w:val="009B6D05"/>
    <w:rsid w:val="009B77CB"/>
    <w:rsid w:val="009C035A"/>
    <w:rsid w:val="009C07D4"/>
    <w:rsid w:val="009C1F6D"/>
    <w:rsid w:val="009C4E9D"/>
    <w:rsid w:val="009C56C5"/>
    <w:rsid w:val="009C6530"/>
    <w:rsid w:val="009D0325"/>
    <w:rsid w:val="009D28FE"/>
    <w:rsid w:val="009D354B"/>
    <w:rsid w:val="009D4AEA"/>
    <w:rsid w:val="009D5DFB"/>
    <w:rsid w:val="009D6E79"/>
    <w:rsid w:val="009E13F1"/>
    <w:rsid w:val="009E1582"/>
    <w:rsid w:val="009E1D59"/>
    <w:rsid w:val="009E310E"/>
    <w:rsid w:val="009E3DFD"/>
    <w:rsid w:val="009E4D0B"/>
    <w:rsid w:val="009E65A6"/>
    <w:rsid w:val="009E6EA5"/>
    <w:rsid w:val="009F077C"/>
    <w:rsid w:val="009F0930"/>
    <w:rsid w:val="009F0DF8"/>
    <w:rsid w:val="009F12AA"/>
    <w:rsid w:val="009F3890"/>
    <w:rsid w:val="009F3900"/>
    <w:rsid w:val="009F5D1C"/>
    <w:rsid w:val="009F5E84"/>
    <w:rsid w:val="009F675B"/>
    <w:rsid w:val="009F7002"/>
    <w:rsid w:val="009F7EEB"/>
    <w:rsid w:val="00A00B20"/>
    <w:rsid w:val="00A00BEE"/>
    <w:rsid w:val="00A0101A"/>
    <w:rsid w:val="00A01740"/>
    <w:rsid w:val="00A02206"/>
    <w:rsid w:val="00A022B4"/>
    <w:rsid w:val="00A02D78"/>
    <w:rsid w:val="00A03F68"/>
    <w:rsid w:val="00A06910"/>
    <w:rsid w:val="00A06C99"/>
    <w:rsid w:val="00A07466"/>
    <w:rsid w:val="00A10F0A"/>
    <w:rsid w:val="00A119C5"/>
    <w:rsid w:val="00A1265F"/>
    <w:rsid w:val="00A13EFF"/>
    <w:rsid w:val="00A15C9C"/>
    <w:rsid w:val="00A1676A"/>
    <w:rsid w:val="00A16BC0"/>
    <w:rsid w:val="00A1744D"/>
    <w:rsid w:val="00A204D7"/>
    <w:rsid w:val="00A2165F"/>
    <w:rsid w:val="00A221E0"/>
    <w:rsid w:val="00A22792"/>
    <w:rsid w:val="00A235DA"/>
    <w:rsid w:val="00A252D3"/>
    <w:rsid w:val="00A253E2"/>
    <w:rsid w:val="00A25596"/>
    <w:rsid w:val="00A26192"/>
    <w:rsid w:val="00A27688"/>
    <w:rsid w:val="00A3035F"/>
    <w:rsid w:val="00A30FB0"/>
    <w:rsid w:val="00A318A0"/>
    <w:rsid w:val="00A330B9"/>
    <w:rsid w:val="00A3445D"/>
    <w:rsid w:val="00A34C6A"/>
    <w:rsid w:val="00A357C0"/>
    <w:rsid w:val="00A36814"/>
    <w:rsid w:val="00A36FFD"/>
    <w:rsid w:val="00A37194"/>
    <w:rsid w:val="00A40A0F"/>
    <w:rsid w:val="00A40D98"/>
    <w:rsid w:val="00A4134B"/>
    <w:rsid w:val="00A41F2C"/>
    <w:rsid w:val="00A42AAE"/>
    <w:rsid w:val="00A462BB"/>
    <w:rsid w:val="00A50097"/>
    <w:rsid w:val="00A512BD"/>
    <w:rsid w:val="00A521B3"/>
    <w:rsid w:val="00A5284B"/>
    <w:rsid w:val="00A52CD9"/>
    <w:rsid w:val="00A536C5"/>
    <w:rsid w:val="00A53DDF"/>
    <w:rsid w:val="00A55C05"/>
    <w:rsid w:val="00A55DAC"/>
    <w:rsid w:val="00A60458"/>
    <w:rsid w:val="00A60D1A"/>
    <w:rsid w:val="00A6116B"/>
    <w:rsid w:val="00A619D7"/>
    <w:rsid w:val="00A6213C"/>
    <w:rsid w:val="00A63CB5"/>
    <w:rsid w:val="00A64348"/>
    <w:rsid w:val="00A6562D"/>
    <w:rsid w:val="00A657EA"/>
    <w:rsid w:val="00A6699A"/>
    <w:rsid w:val="00A701ED"/>
    <w:rsid w:val="00A709C4"/>
    <w:rsid w:val="00A739BD"/>
    <w:rsid w:val="00A75036"/>
    <w:rsid w:val="00A7526C"/>
    <w:rsid w:val="00A758A2"/>
    <w:rsid w:val="00A75E05"/>
    <w:rsid w:val="00A779F0"/>
    <w:rsid w:val="00A77A27"/>
    <w:rsid w:val="00A77F41"/>
    <w:rsid w:val="00A81902"/>
    <w:rsid w:val="00A81FC9"/>
    <w:rsid w:val="00A8597F"/>
    <w:rsid w:val="00A906A8"/>
    <w:rsid w:val="00A90F9F"/>
    <w:rsid w:val="00A91732"/>
    <w:rsid w:val="00A91B9C"/>
    <w:rsid w:val="00A925BB"/>
    <w:rsid w:val="00A946A0"/>
    <w:rsid w:val="00A94F11"/>
    <w:rsid w:val="00A95346"/>
    <w:rsid w:val="00A96989"/>
    <w:rsid w:val="00A96EFC"/>
    <w:rsid w:val="00A9715A"/>
    <w:rsid w:val="00A97269"/>
    <w:rsid w:val="00A979AB"/>
    <w:rsid w:val="00AA0749"/>
    <w:rsid w:val="00AA085B"/>
    <w:rsid w:val="00AA0BCD"/>
    <w:rsid w:val="00AA2810"/>
    <w:rsid w:val="00AA4765"/>
    <w:rsid w:val="00AA4D40"/>
    <w:rsid w:val="00AA5585"/>
    <w:rsid w:val="00AA5B28"/>
    <w:rsid w:val="00AA699E"/>
    <w:rsid w:val="00AA78BC"/>
    <w:rsid w:val="00AB05F0"/>
    <w:rsid w:val="00AB104A"/>
    <w:rsid w:val="00AB1607"/>
    <w:rsid w:val="00AB1837"/>
    <w:rsid w:val="00AB2672"/>
    <w:rsid w:val="00AB27AB"/>
    <w:rsid w:val="00AB2AE7"/>
    <w:rsid w:val="00AB2D5F"/>
    <w:rsid w:val="00AB2E0B"/>
    <w:rsid w:val="00AB5953"/>
    <w:rsid w:val="00AB7C54"/>
    <w:rsid w:val="00AB7FC4"/>
    <w:rsid w:val="00AC2E75"/>
    <w:rsid w:val="00AC2FE9"/>
    <w:rsid w:val="00AC4B77"/>
    <w:rsid w:val="00AC5A3C"/>
    <w:rsid w:val="00AC6B97"/>
    <w:rsid w:val="00AC6ED8"/>
    <w:rsid w:val="00AC762E"/>
    <w:rsid w:val="00AD0967"/>
    <w:rsid w:val="00AD208A"/>
    <w:rsid w:val="00AD20BD"/>
    <w:rsid w:val="00AD4225"/>
    <w:rsid w:val="00AD433B"/>
    <w:rsid w:val="00AD44D7"/>
    <w:rsid w:val="00AD46A1"/>
    <w:rsid w:val="00AD552D"/>
    <w:rsid w:val="00AD57B9"/>
    <w:rsid w:val="00AD626F"/>
    <w:rsid w:val="00AD63F0"/>
    <w:rsid w:val="00AD6C73"/>
    <w:rsid w:val="00AD7344"/>
    <w:rsid w:val="00AE0748"/>
    <w:rsid w:val="00AE0765"/>
    <w:rsid w:val="00AE1431"/>
    <w:rsid w:val="00AE28AB"/>
    <w:rsid w:val="00AE2F8A"/>
    <w:rsid w:val="00AE3598"/>
    <w:rsid w:val="00AE42CC"/>
    <w:rsid w:val="00AE47D2"/>
    <w:rsid w:val="00AE62B7"/>
    <w:rsid w:val="00AE6343"/>
    <w:rsid w:val="00AE63BF"/>
    <w:rsid w:val="00AE6A16"/>
    <w:rsid w:val="00AE7513"/>
    <w:rsid w:val="00AF0FD8"/>
    <w:rsid w:val="00AF5757"/>
    <w:rsid w:val="00AF5A60"/>
    <w:rsid w:val="00AF5CF2"/>
    <w:rsid w:val="00AF63CA"/>
    <w:rsid w:val="00B00300"/>
    <w:rsid w:val="00B01040"/>
    <w:rsid w:val="00B0474D"/>
    <w:rsid w:val="00B0505C"/>
    <w:rsid w:val="00B05CD6"/>
    <w:rsid w:val="00B06129"/>
    <w:rsid w:val="00B100B7"/>
    <w:rsid w:val="00B1075D"/>
    <w:rsid w:val="00B1218C"/>
    <w:rsid w:val="00B14962"/>
    <w:rsid w:val="00B14C4C"/>
    <w:rsid w:val="00B15BEF"/>
    <w:rsid w:val="00B162EE"/>
    <w:rsid w:val="00B177B3"/>
    <w:rsid w:val="00B20CF4"/>
    <w:rsid w:val="00B2167B"/>
    <w:rsid w:val="00B216BA"/>
    <w:rsid w:val="00B21826"/>
    <w:rsid w:val="00B22FFD"/>
    <w:rsid w:val="00B23599"/>
    <w:rsid w:val="00B23703"/>
    <w:rsid w:val="00B24264"/>
    <w:rsid w:val="00B24C4B"/>
    <w:rsid w:val="00B26B27"/>
    <w:rsid w:val="00B30264"/>
    <w:rsid w:val="00B308DC"/>
    <w:rsid w:val="00B32100"/>
    <w:rsid w:val="00B321C3"/>
    <w:rsid w:val="00B32221"/>
    <w:rsid w:val="00B33C06"/>
    <w:rsid w:val="00B3418C"/>
    <w:rsid w:val="00B34366"/>
    <w:rsid w:val="00B3502F"/>
    <w:rsid w:val="00B35270"/>
    <w:rsid w:val="00B36E22"/>
    <w:rsid w:val="00B37E11"/>
    <w:rsid w:val="00B401D6"/>
    <w:rsid w:val="00B41A6A"/>
    <w:rsid w:val="00B42C41"/>
    <w:rsid w:val="00B43650"/>
    <w:rsid w:val="00B43B26"/>
    <w:rsid w:val="00B43D0D"/>
    <w:rsid w:val="00B441ED"/>
    <w:rsid w:val="00B44967"/>
    <w:rsid w:val="00B44D14"/>
    <w:rsid w:val="00B45197"/>
    <w:rsid w:val="00B453E2"/>
    <w:rsid w:val="00B4626B"/>
    <w:rsid w:val="00B47CD9"/>
    <w:rsid w:val="00B47D75"/>
    <w:rsid w:val="00B50928"/>
    <w:rsid w:val="00B528D9"/>
    <w:rsid w:val="00B53F5E"/>
    <w:rsid w:val="00B54BF2"/>
    <w:rsid w:val="00B55965"/>
    <w:rsid w:val="00B576CD"/>
    <w:rsid w:val="00B57962"/>
    <w:rsid w:val="00B6147F"/>
    <w:rsid w:val="00B617E7"/>
    <w:rsid w:val="00B62D4E"/>
    <w:rsid w:val="00B64065"/>
    <w:rsid w:val="00B6412C"/>
    <w:rsid w:val="00B646FD"/>
    <w:rsid w:val="00B65D8A"/>
    <w:rsid w:val="00B66C37"/>
    <w:rsid w:val="00B70DE7"/>
    <w:rsid w:val="00B7149E"/>
    <w:rsid w:val="00B7256B"/>
    <w:rsid w:val="00B73E16"/>
    <w:rsid w:val="00B73E18"/>
    <w:rsid w:val="00B741C0"/>
    <w:rsid w:val="00B74F05"/>
    <w:rsid w:val="00B77305"/>
    <w:rsid w:val="00B804C2"/>
    <w:rsid w:val="00B8156B"/>
    <w:rsid w:val="00B84012"/>
    <w:rsid w:val="00B840B8"/>
    <w:rsid w:val="00B849AE"/>
    <w:rsid w:val="00B868D6"/>
    <w:rsid w:val="00B90349"/>
    <w:rsid w:val="00B90871"/>
    <w:rsid w:val="00B91076"/>
    <w:rsid w:val="00B9349A"/>
    <w:rsid w:val="00B93F3D"/>
    <w:rsid w:val="00B95613"/>
    <w:rsid w:val="00B97765"/>
    <w:rsid w:val="00BA1AB0"/>
    <w:rsid w:val="00BA4677"/>
    <w:rsid w:val="00BA46C9"/>
    <w:rsid w:val="00BA4B41"/>
    <w:rsid w:val="00BA6906"/>
    <w:rsid w:val="00BA718A"/>
    <w:rsid w:val="00BB172C"/>
    <w:rsid w:val="00BB390B"/>
    <w:rsid w:val="00BB676E"/>
    <w:rsid w:val="00BB6DDF"/>
    <w:rsid w:val="00BB73A3"/>
    <w:rsid w:val="00BC2334"/>
    <w:rsid w:val="00BC257E"/>
    <w:rsid w:val="00BC2D7A"/>
    <w:rsid w:val="00BC3F49"/>
    <w:rsid w:val="00BC5B76"/>
    <w:rsid w:val="00BC6239"/>
    <w:rsid w:val="00BC6610"/>
    <w:rsid w:val="00BC766A"/>
    <w:rsid w:val="00BC7788"/>
    <w:rsid w:val="00BD2A49"/>
    <w:rsid w:val="00BD33FC"/>
    <w:rsid w:val="00BD34B9"/>
    <w:rsid w:val="00BD3CAB"/>
    <w:rsid w:val="00BD49AE"/>
    <w:rsid w:val="00BD6CD7"/>
    <w:rsid w:val="00BD7495"/>
    <w:rsid w:val="00BD7B56"/>
    <w:rsid w:val="00BE09AD"/>
    <w:rsid w:val="00BE0E25"/>
    <w:rsid w:val="00BE3429"/>
    <w:rsid w:val="00BE4637"/>
    <w:rsid w:val="00BE5012"/>
    <w:rsid w:val="00BE5231"/>
    <w:rsid w:val="00BE69E2"/>
    <w:rsid w:val="00BE6C99"/>
    <w:rsid w:val="00BE6E54"/>
    <w:rsid w:val="00BF043E"/>
    <w:rsid w:val="00BF065B"/>
    <w:rsid w:val="00BF11C8"/>
    <w:rsid w:val="00BF1AC6"/>
    <w:rsid w:val="00BF4D2D"/>
    <w:rsid w:val="00BF4FD5"/>
    <w:rsid w:val="00BF5149"/>
    <w:rsid w:val="00BF51D1"/>
    <w:rsid w:val="00C00C35"/>
    <w:rsid w:val="00C01251"/>
    <w:rsid w:val="00C0135F"/>
    <w:rsid w:val="00C014E0"/>
    <w:rsid w:val="00C0425C"/>
    <w:rsid w:val="00C04791"/>
    <w:rsid w:val="00C04ECC"/>
    <w:rsid w:val="00C05335"/>
    <w:rsid w:val="00C053CC"/>
    <w:rsid w:val="00C05B77"/>
    <w:rsid w:val="00C0632C"/>
    <w:rsid w:val="00C068F8"/>
    <w:rsid w:val="00C07058"/>
    <w:rsid w:val="00C12F11"/>
    <w:rsid w:val="00C141D0"/>
    <w:rsid w:val="00C14A41"/>
    <w:rsid w:val="00C162B0"/>
    <w:rsid w:val="00C162CA"/>
    <w:rsid w:val="00C17E25"/>
    <w:rsid w:val="00C20C6D"/>
    <w:rsid w:val="00C2171E"/>
    <w:rsid w:val="00C22A84"/>
    <w:rsid w:val="00C24D0A"/>
    <w:rsid w:val="00C26EF4"/>
    <w:rsid w:val="00C27548"/>
    <w:rsid w:val="00C27AA8"/>
    <w:rsid w:val="00C318D3"/>
    <w:rsid w:val="00C325DF"/>
    <w:rsid w:val="00C33B99"/>
    <w:rsid w:val="00C3473F"/>
    <w:rsid w:val="00C351F2"/>
    <w:rsid w:val="00C37685"/>
    <w:rsid w:val="00C37A06"/>
    <w:rsid w:val="00C4134E"/>
    <w:rsid w:val="00C4164B"/>
    <w:rsid w:val="00C42623"/>
    <w:rsid w:val="00C42F6C"/>
    <w:rsid w:val="00C43429"/>
    <w:rsid w:val="00C436C2"/>
    <w:rsid w:val="00C44265"/>
    <w:rsid w:val="00C442DF"/>
    <w:rsid w:val="00C4454C"/>
    <w:rsid w:val="00C44D96"/>
    <w:rsid w:val="00C4500B"/>
    <w:rsid w:val="00C45BB5"/>
    <w:rsid w:val="00C46EE5"/>
    <w:rsid w:val="00C4714F"/>
    <w:rsid w:val="00C4725F"/>
    <w:rsid w:val="00C473C5"/>
    <w:rsid w:val="00C479EE"/>
    <w:rsid w:val="00C47FC2"/>
    <w:rsid w:val="00C50813"/>
    <w:rsid w:val="00C51E1F"/>
    <w:rsid w:val="00C5250E"/>
    <w:rsid w:val="00C54890"/>
    <w:rsid w:val="00C54E1A"/>
    <w:rsid w:val="00C556CF"/>
    <w:rsid w:val="00C578EF"/>
    <w:rsid w:val="00C57CD7"/>
    <w:rsid w:val="00C612F6"/>
    <w:rsid w:val="00C61649"/>
    <w:rsid w:val="00C62487"/>
    <w:rsid w:val="00C62DA0"/>
    <w:rsid w:val="00C633C9"/>
    <w:rsid w:val="00C639EC"/>
    <w:rsid w:val="00C6417F"/>
    <w:rsid w:val="00C64A75"/>
    <w:rsid w:val="00C6516A"/>
    <w:rsid w:val="00C65F37"/>
    <w:rsid w:val="00C65FC0"/>
    <w:rsid w:val="00C6717C"/>
    <w:rsid w:val="00C678F0"/>
    <w:rsid w:val="00C67C9D"/>
    <w:rsid w:val="00C70339"/>
    <w:rsid w:val="00C704C2"/>
    <w:rsid w:val="00C729E7"/>
    <w:rsid w:val="00C735BB"/>
    <w:rsid w:val="00C73638"/>
    <w:rsid w:val="00C744B8"/>
    <w:rsid w:val="00C7663B"/>
    <w:rsid w:val="00C77B61"/>
    <w:rsid w:val="00C80852"/>
    <w:rsid w:val="00C8122C"/>
    <w:rsid w:val="00C830A1"/>
    <w:rsid w:val="00C83228"/>
    <w:rsid w:val="00C8354D"/>
    <w:rsid w:val="00C84221"/>
    <w:rsid w:val="00C8439F"/>
    <w:rsid w:val="00C86708"/>
    <w:rsid w:val="00C872D9"/>
    <w:rsid w:val="00C9008B"/>
    <w:rsid w:val="00C90369"/>
    <w:rsid w:val="00C911CD"/>
    <w:rsid w:val="00C91CBB"/>
    <w:rsid w:val="00C94248"/>
    <w:rsid w:val="00C94B8B"/>
    <w:rsid w:val="00C96AE1"/>
    <w:rsid w:val="00C9767D"/>
    <w:rsid w:val="00C97D6A"/>
    <w:rsid w:val="00CA1318"/>
    <w:rsid w:val="00CA1F00"/>
    <w:rsid w:val="00CA251F"/>
    <w:rsid w:val="00CA252F"/>
    <w:rsid w:val="00CA259C"/>
    <w:rsid w:val="00CA3225"/>
    <w:rsid w:val="00CA592A"/>
    <w:rsid w:val="00CA6F49"/>
    <w:rsid w:val="00CA797B"/>
    <w:rsid w:val="00CB160D"/>
    <w:rsid w:val="00CB2202"/>
    <w:rsid w:val="00CB459E"/>
    <w:rsid w:val="00CB4C05"/>
    <w:rsid w:val="00CB695A"/>
    <w:rsid w:val="00CB7176"/>
    <w:rsid w:val="00CB7BC0"/>
    <w:rsid w:val="00CC1A8F"/>
    <w:rsid w:val="00CC369B"/>
    <w:rsid w:val="00CC3B7C"/>
    <w:rsid w:val="00CC4CAB"/>
    <w:rsid w:val="00CC6576"/>
    <w:rsid w:val="00CC7FF6"/>
    <w:rsid w:val="00CD32EA"/>
    <w:rsid w:val="00CD4F4B"/>
    <w:rsid w:val="00CD5AC0"/>
    <w:rsid w:val="00CD70D6"/>
    <w:rsid w:val="00CD710D"/>
    <w:rsid w:val="00CD73FD"/>
    <w:rsid w:val="00CE02D7"/>
    <w:rsid w:val="00CE03C3"/>
    <w:rsid w:val="00CE0780"/>
    <w:rsid w:val="00CE0E21"/>
    <w:rsid w:val="00CE117E"/>
    <w:rsid w:val="00CE1639"/>
    <w:rsid w:val="00CE2886"/>
    <w:rsid w:val="00CE31E9"/>
    <w:rsid w:val="00CE3BE6"/>
    <w:rsid w:val="00CE53AA"/>
    <w:rsid w:val="00CE5CA4"/>
    <w:rsid w:val="00CE604C"/>
    <w:rsid w:val="00CE62AB"/>
    <w:rsid w:val="00CE64E8"/>
    <w:rsid w:val="00CE66D0"/>
    <w:rsid w:val="00CE6E7B"/>
    <w:rsid w:val="00CE7EED"/>
    <w:rsid w:val="00CF004D"/>
    <w:rsid w:val="00CF0C10"/>
    <w:rsid w:val="00CF1AE1"/>
    <w:rsid w:val="00CF27C3"/>
    <w:rsid w:val="00CF2ED9"/>
    <w:rsid w:val="00CF3AE6"/>
    <w:rsid w:val="00CF5E45"/>
    <w:rsid w:val="00CF73FE"/>
    <w:rsid w:val="00D005B5"/>
    <w:rsid w:val="00D01A7C"/>
    <w:rsid w:val="00D01DA8"/>
    <w:rsid w:val="00D03CAF"/>
    <w:rsid w:val="00D03E79"/>
    <w:rsid w:val="00D0503D"/>
    <w:rsid w:val="00D066B0"/>
    <w:rsid w:val="00D067DD"/>
    <w:rsid w:val="00D06DF1"/>
    <w:rsid w:val="00D06F85"/>
    <w:rsid w:val="00D12142"/>
    <w:rsid w:val="00D14CAB"/>
    <w:rsid w:val="00D177AC"/>
    <w:rsid w:val="00D20766"/>
    <w:rsid w:val="00D21028"/>
    <w:rsid w:val="00D2192D"/>
    <w:rsid w:val="00D21C7D"/>
    <w:rsid w:val="00D226E5"/>
    <w:rsid w:val="00D23F6A"/>
    <w:rsid w:val="00D2528C"/>
    <w:rsid w:val="00D26528"/>
    <w:rsid w:val="00D30D7C"/>
    <w:rsid w:val="00D31351"/>
    <w:rsid w:val="00D31A5C"/>
    <w:rsid w:val="00D31D3C"/>
    <w:rsid w:val="00D33519"/>
    <w:rsid w:val="00D33911"/>
    <w:rsid w:val="00D33DC7"/>
    <w:rsid w:val="00D3418E"/>
    <w:rsid w:val="00D345EA"/>
    <w:rsid w:val="00D347F9"/>
    <w:rsid w:val="00D363BE"/>
    <w:rsid w:val="00D41641"/>
    <w:rsid w:val="00D42FA2"/>
    <w:rsid w:val="00D43737"/>
    <w:rsid w:val="00D44854"/>
    <w:rsid w:val="00D4518B"/>
    <w:rsid w:val="00D45C4C"/>
    <w:rsid w:val="00D46C91"/>
    <w:rsid w:val="00D47D19"/>
    <w:rsid w:val="00D50642"/>
    <w:rsid w:val="00D5208C"/>
    <w:rsid w:val="00D52787"/>
    <w:rsid w:val="00D52C85"/>
    <w:rsid w:val="00D54509"/>
    <w:rsid w:val="00D55775"/>
    <w:rsid w:val="00D5594A"/>
    <w:rsid w:val="00D56638"/>
    <w:rsid w:val="00D56CA4"/>
    <w:rsid w:val="00D57D93"/>
    <w:rsid w:val="00D60BDE"/>
    <w:rsid w:val="00D61003"/>
    <w:rsid w:val="00D610ED"/>
    <w:rsid w:val="00D61C20"/>
    <w:rsid w:val="00D626D1"/>
    <w:rsid w:val="00D63EC0"/>
    <w:rsid w:val="00D6625E"/>
    <w:rsid w:val="00D66913"/>
    <w:rsid w:val="00D66DFF"/>
    <w:rsid w:val="00D6785E"/>
    <w:rsid w:val="00D67FC6"/>
    <w:rsid w:val="00D70324"/>
    <w:rsid w:val="00D752F5"/>
    <w:rsid w:val="00D75398"/>
    <w:rsid w:val="00D75AC2"/>
    <w:rsid w:val="00D76029"/>
    <w:rsid w:val="00D766F4"/>
    <w:rsid w:val="00D767BF"/>
    <w:rsid w:val="00D76E9E"/>
    <w:rsid w:val="00D77EFA"/>
    <w:rsid w:val="00D810A4"/>
    <w:rsid w:val="00D81D64"/>
    <w:rsid w:val="00D827DD"/>
    <w:rsid w:val="00D82ACD"/>
    <w:rsid w:val="00D82E03"/>
    <w:rsid w:val="00D83BB5"/>
    <w:rsid w:val="00D85CA9"/>
    <w:rsid w:val="00D86568"/>
    <w:rsid w:val="00D86EA3"/>
    <w:rsid w:val="00D92FD7"/>
    <w:rsid w:val="00D962D9"/>
    <w:rsid w:val="00D96570"/>
    <w:rsid w:val="00D9696B"/>
    <w:rsid w:val="00D97F45"/>
    <w:rsid w:val="00DA0AEF"/>
    <w:rsid w:val="00DA0FE9"/>
    <w:rsid w:val="00DA2E03"/>
    <w:rsid w:val="00DA3F90"/>
    <w:rsid w:val="00DA552C"/>
    <w:rsid w:val="00DA7A4C"/>
    <w:rsid w:val="00DB24E7"/>
    <w:rsid w:val="00DB2E30"/>
    <w:rsid w:val="00DB3EC8"/>
    <w:rsid w:val="00DB50E8"/>
    <w:rsid w:val="00DB5507"/>
    <w:rsid w:val="00DB612D"/>
    <w:rsid w:val="00DB6D6D"/>
    <w:rsid w:val="00DB78FE"/>
    <w:rsid w:val="00DB7B36"/>
    <w:rsid w:val="00DC0020"/>
    <w:rsid w:val="00DC01DE"/>
    <w:rsid w:val="00DC130C"/>
    <w:rsid w:val="00DC2817"/>
    <w:rsid w:val="00DC2834"/>
    <w:rsid w:val="00DC4CBE"/>
    <w:rsid w:val="00DC56C0"/>
    <w:rsid w:val="00DD1074"/>
    <w:rsid w:val="00DD171C"/>
    <w:rsid w:val="00DD1A0F"/>
    <w:rsid w:val="00DD1B3D"/>
    <w:rsid w:val="00DD3BCB"/>
    <w:rsid w:val="00DD54B2"/>
    <w:rsid w:val="00DD70B2"/>
    <w:rsid w:val="00DE0B83"/>
    <w:rsid w:val="00DE1797"/>
    <w:rsid w:val="00DE2070"/>
    <w:rsid w:val="00DE2272"/>
    <w:rsid w:val="00DE48D1"/>
    <w:rsid w:val="00DE4A02"/>
    <w:rsid w:val="00DE50ED"/>
    <w:rsid w:val="00DE6686"/>
    <w:rsid w:val="00DE79FB"/>
    <w:rsid w:val="00DE7A3A"/>
    <w:rsid w:val="00DF0A6F"/>
    <w:rsid w:val="00DF29BD"/>
    <w:rsid w:val="00DF2D58"/>
    <w:rsid w:val="00DF496D"/>
    <w:rsid w:val="00DF5444"/>
    <w:rsid w:val="00DF56A7"/>
    <w:rsid w:val="00DF58CE"/>
    <w:rsid w:val="00DF702B"/>
    <w:rsid w:val="00DF72F0"/>
    <w:rsid w:val="00E00048"/>
    <w:rsid w:val="00E048B8"/>
    <w:rsid w:val="00E065AB"/>
    <w:rsid w:val="00E06830"/>
    <w:rsid w:val="00E0751A"/>
    <w:rsid w:val="00E077AB"/>
    <w:rsid w:val="00E0781C"/>
    <w:rsid w:val="00E107BF"/>
    <w:rsid w:val="00E1791C"/>
    <w:rsid w:val="00E17E7B"/>
    <w:rsid w:val="00E21230"/>
    <w:rsid w:val="00E241C6"/>
    <w:rsid w:val="00E251CF"/>
    <w:rsid w:val="00E254B2"/>
    <w:rsid w:val="00E26612"/>
    <w:rsid w:val="00E303CB"/>
    <w:rsid w:val="00E31F3A"/>
    <w:rsid w:val="00E334FD"/>
    <w:rsid w:val="00E34F14"/>
    <w:rsid w:val="00E357A6"/>
    <w:rsid w:val="00E36CB2"/>
    <w:rsid w:val="00E3797B"/>
    <w:rsid w:val="00E379CB"/>
    <w:rsid w:val="00E40528"/>
    <w:rsid w:val="00E40B04"/>
    <w:rsid w:val="00E410F5"/>
    <w:rsid w:val="00E41A45"/>
    <w:rsid w:val="00E41D4E"/>
    <w:rsid w:val="00E42021"/>
    <w:rsid w:val="00E42DC7"/>
    <w:rsid w:val="00E4534F"/>
    <w:rsid w:val="00E463E0"/>
    <w:rsid w:val="00E50154"/>
    <w:rsid w:val="00E5242D"/>
    <w:rsid w:val="00E52B5B"/>
    <w:rsid w:val="00E52F06"/>
    <w:rsid w:val="00E53321"/>
    <w:rsid w:val="00E543DC"/>
    <w:rsid w:val="00E543EC"/>
    <w:rsid w:val="00E54583"/>
    <w:rsid w:val="00E54BDA"/>
    <w:rsid w:val="00E54F7B"/>
    <w:rsid w:val="00E57A2A"/>
    <w:rsid w:val="00E57D3F"/>
    <w:rsid w:val="00E606C1"/>
    <w:rsid w:val="00E608E8"/>
    <w:rsid w:val="00E60DE5"/>
    <w:rsid w:val="00E6135E"/>
    <w:rsid w:val="00E61D52"/>
    <w:rsid w:val="00E63447"/>
    <w:rsid w:val="00E63C40"/>
    <w:rsid w:val="00E64503"/>
    <w:rsid w:val="00E646E0"/>
    <w:rsid w:val="00E65CE0"/>
    <w:rsid w:val="00E67770"/>
    <w:rsid w:val="00E67891"/>
    <w:rsid w:val="00E700D7"/>
    <w:rsid w:val="00E703A6"/>
    <w:rsid w:val="00E71325"/>
    <w:rsid w:val="00E719E6"/>
    <w:rsid w:val="00E742F8"/>
    <w:rsid w:val="00E75E1E"/>
    <w:rsid w:val="00E76B2B"/>
    <w:rsid w:val="00E80D8E"/>
    <w:rsid w:val="00E810C4"/>
    <w:rsid w:val="00E8201D"/>
    <w:rsid w:val="00E82761"/>
    <w:rsid w:val="00E83421"/>
    <w:rsid w:val="00E8392C"/>
    <w:rsid w:val="00E843D4"/>
    <w:rsid w:val="00E85CB6"/>
    <w:rsid w:val="00E85D93"/>
    <w:rsid w:val="00E86512"/>
    <w:rsid w:val="00E87B8D"/>
    <w:rsid w:val="00E90521"/>
    <w:rsid w:val="00E908BE"/>
    <w:rsid w:val="00E91F47"/>
    <w:rsid w:val="00E91F5E"/>
    <w:rsid w:val="00E91FF0"/>
    <w:rsid w:val="00E92544"/>
    <w:rsid w:val="00E92A73"/>
    <w:rsid w:val="00E92AEC"/>
    <w:rsid w:val="00E94929"/>
    <w:rsid w:val="00E95445"/>
    <w:rsid w:val="00E95A7E"/>
    <w:rsid w:val="00E963AE"/>
    <w:rsid w:val="00E972AA"/>
    <w:rsid w:val="00E9773D"/>
    <w:rsid w:val="00E97E31"/>
    <w:rsid w:val="00E97E7B"/>
    <w:rsid w:val="00EA0C25"/>
    <w:rsid w:val="00EA2B04"/>
    <w:rsid w:val="00EA3DD1"/>
    <w:rsid w:val="00EA4130"/>
    <w:rsid w:val="00EA4628"/>
    <w:rsid w:val="00EA49E0"/>
    <w:rsid w:val="00EA52B4"/>
    <w:rsid w:val="00EA67BA"/>
    <w:rsid w:val="00EA7740"/>
    <w:rsid w:val="00EB2014"/>
    <w:rsid w:val="00EB27E7"/>
    <w:rsid w:val="00EB2A2E"/>
    <w:rsid w:val="00EB2FF4"/>
    <w:rsid w:val="00EB52DB"/>
    <w:rsid w:val="00EB56C7"/>
    <w:rsid w:val="00EB5FD5"/>
    <w:rsid w:val="00EB6B61"/>
    <w:rsid w:val="00EB6E39"/>
    <w:rsid w:val="00EB7738"/>
    <w:rsid w:val="00EB7AD4"/>
    <w:rsid w:val="00EB7EC7"/>
    <w:rsid w:val="00EC0152"/>
    <w:rsid w:val="00EC1A57"/>
    <w:rsid w:val="00EC2776"/>
    <w:rsid w:val="00EC31E3"/>
    <w:rsid w:val="00EC31F2"/>
    <w:rsid w:val="00EC3530"/>
    <w:rsid w:val="00EC40A2"/>
    <w:rsid w:val="00EC4D9C"/>
    <w:rsid w:val="00EC5C44"/>
    <w:rsid w:val="00EC77AD"/>
    <w:rsid w:val="00EC789E"/>
    <w:rsid w:val="00ED1E27"/>
    <w:rsid w:val="00ED1F32"/>
    <w:rsid w:val="00ED3425"/>
    <w:rsid w:val="00ED4473"/>
    <w:rsid w:val="00ED46E7"/>
    <w:rsid w:val="00ED4E10"/>
    <w:rsid w:val="00ED6639"/>
    <w:rsid w:val="00ED69E3"/>
    <w:rsid w:val="00EE025D"/>
    <w:rsid w:val="00EE09ED"/>
    <w:rsid w:val="00EE2212"/>
    <w:rsid w:val="00EE2FF6"/>
    <w:rsid w:val="00EE40B5"/>
    <w:rsid w:val="00EE49A1"/>
    <w:rsid w:val="00EE5102"/>
    <w:rsid w:val="00EE5918"/>
    <w:rsid w:val="00EE5B84"/>
    <w:rsid w:val="00EE613A"/>
    <w:rsid w:val="00EE7FBB"/>
    <w:rsid w:val="00EF10D6"/>
    <w:rsid w:val="00EF1423"/>
    <w:rsid w:val="00EF2528"/>
    <w:rsid w:val="00EF30EA"/>
    <w:rsid w:val="00EF4977"/>
    <w:rsid w:val="00EF5B0E"/>
    <w:rsid w:val="00EF62BD"/>
    <w:rsid w:val="00EF7A16"/>
    <w:rsid w:val="00EF7FC6"/>
    <w:rsid w:val="00F006D9"/>
    <w:rsid w:val="00F033E8"/>
    <w:rsid w:val="00F070EF"/>
    <w:rsid w:val="00F103B6"/>
    <w:rsid w:val="00F11626"/>
    <w:rsid w:val="00F135FB"/>
    <w:rsid w:val="00F1408E"/>
    <w:rsid w:val="00F141F2"/>
    <w:rsid w:val="00F14968"/>
    <w:rsid w:val="00F149C3"/>
    <w:rsid w:val="00F16D24"/>
    <w:rsid w:val="00F200E5"/>
    <w:rsid w:val="00F20625"/>
    <w:rsid w:val="00F226CD"/>
    <w:rsid w:val="00F2272A"/>
    <w:rsid w:val="00F22EB9"/>
    <w:rsid w:val="00F24293"/>
    <w:rsid w:val="00F248EC"/>
    <w:rsid w:val="00F27787"/>
    <w:rsid w:val="00F30C5D"/>
    <w:rsid w:val="00F30DA2"/>
    <w:rsid w:val="00F31EF2"/>
    <w:rsid w:val="00F3286D"/>
    <w:rsid w:val="00F32B5C"/>
    <w:rsid w:val="00F336A0"/>
    <w:rsid w:val="00F339EA"/>
    <w:rsid w:val="00F35B3B"/>
    <w:rsid w:val="00F3654E"/>
    <w:rsid w:val="00F376DD"/>
    <w:rsid w:val="00F37A3C"/>
    <w:rsid w:val="00F40787"/>
    <w:rsid w:val="00F41E23"/>
    <w:rsid w:val="00F44066"/>
    <w:rsid w:val="00F44651"/>
    <w:rsid w:val="00F44B37"/>
    <w:rsid w:val="00F45092"/>
    <w:rsid w:val="00F45854"/>
    <w:rsid w:val="00F4782B"/>
    <w:rsid w:val="00F504A5"/>
    <w:rsid w:val="00F50D4D"/>
    <w:rsid w:val="00F522AC"/>
    <w:rsid w:val="00F53E2D"/>
    <w:rsid w:val="00F566E0"/>
    <w:rsid w:val="00F57043"/>
    <w:rsid w:val="00F570BD"/>
    <w:rsid w:val="00F578FD"/>
    <w:rsid w:val="00F61C8D"/>
    <w:rsid w:val="00F6273C"/>
    <w:rsid w:val="00F62F00"/>
    <w:rsid w:val="00F633B7"/>
    <w:rsid w:val="00F633F1"/>
    <w:rsid w:val="00F63D60"/>
    <w:rsid w:val="00F64412"/>
    <w:rsid w:val="00F6494C"/>
    <w:rsid w:val="00F65F02"/>
    <w:rsid w:val="00F65FD4"/>
    <w:rsid w:val="00F66650"/>
    <w:rsid w:val="00F674CD"/>
    <w:rsid w:val="00F678C8"/>
    <w:rsid w:val="00F70B8D"/>
    <w:rsid w:val="00F7103C"/>
    <w:rsid w:val="00F71C52"/>
    <w:rsid w:val="00F72FA1"/>
    <w:rsid w:val="00F731B6"/>
    <w:rsid w:val="00F73551"/>
    <w:rsid w:val="00F73E88"/>
    <w:rsid w:val="00F742E4"/>
    <w:rsid w:val="00F75BBA"/>
    <w:rsid w:val="00F773AB"/>
    <w:rsid w:val="00F77A90"/>
    <w:rsid w:val="00F802E6"/>
    <w:rsid w:val="00F802EF"/>
    <w:rsid w:val="00F80418"/>
    <w:rsid w:val="00F80D75"/>
    <w:rsid w:val="00F82C1F"/>
    <w:rsid w:val="00F8358A"/>
    <w:rsid w:val="00F83CEB"/>
    <w:rsid w:val="00F83DA6"/>
    <w:rsid w:val="00F85909"/>
    <w:rsid w:val="00F8671F"/>
    <w:rsid w:val="00F87D46"/>
    <w:rsid w:val="00F91F41"/>
    <w:rsid w:val="00F9397D"/>
    <w:rsid w:val="00F93F09"/>
    <w:rsid w:val="00F93F91"/>
    <w:rsid w:val="00F94ABD"/>
    <w:rsid w:val="00F954A2"/>
    <w:rsid w:val="00F97FCE"/>
    <w:rsid w:val="00FA1BBC"/>
    <w:rsid w:val="00FA2575"/>
    <w:rsid w:val="00FA51B2"/>
    <w:rsid w:val="00FA51CC"/>
    <w:rsid w:val="00FA5270"/>
    <w:rsid w:val="00FA5BD0"/>
    <w:rsid w:val="00FA682F"/>
    <w:rsid w:val="00FA6BFB"/>
    <w:rsid w:val="00FA6FC6"/>
    <w:rsid w:val="00FB05FF"/>
    <w:rsid w:val="00FB06A3"/>
    <w:rsid w:val="00FB196E"/>
    <w:rsid w:val="00FB3835"/>
    <w:rsid w:val="00FB443E"/>
    <w:rsid w:val="00FB4A08"/>
    <w:rsid w:val="00FB5C09"/>
    <w:rsid w:val="00FB5C8E"/>
    <w:rsid w:val="00FB6A9A"/>
    <w:rsid w:val="00FC05F4"/>
    <w:rsid w:val="00FC118C"/>
    <w:rsid w:val="00FC143F"/>
    <w:rsid w:val="00FC3CC5"/>
    <w:rsid w:val="00FC3F8C"/>
    <w:rsid w:val="00FC4CF5"/>
    <w:rsid w:val="00FC575D"/>
    <w:rsid w:val="00FC63D7"/>
    <w:rsid w:val="00FC67CF"/>
    <w:rsid w:val="00FC6850"/>
    <w:rsid w:val="00FC6EF3"/>
    <w:rsid w:val="00FC7949"/>
    <w:rsid w:val="00FD00C7"/>
    <w:rsid w:val="00FD0F12"/>
    <w:rsid w:val="00FD25D8"/>
    <w:rsid w:val="00FD26F9"/>
    <w:rsid w:val="00FD286B"/>
    <w:rsid w:val="00FD2CAE"/>
    <w:rsid w:val="00FD5709"/>
    <w:rsid w:val="00FE199B"/>
    <w:rsid w:val="00FE24A6"/>
    <w:rsid w:val="00FE2924"/>
    <w:rsid w:val="00FE2AC4"/>
    <w:rsid w:val="00FE5439"/>
    <w:rsid w:val="00FE6E4E"/>
    <w:rsid w:val="00FE6F05"/>
    <w:rsid w:val="00FE7FEB"/>
    <w:rsid w:val="00FF19F4"/>
    <w:rsid w:val="00FF204B"/>
    <w:rsid w:val="00FF3764"/>
    <w:rsid w:val="00FF37D6"/>
    <w:rsid w:val="00FF3DBC"/>
    <w:rsid w:val="00FF4565"/>
    <w:rsid w:val="00FF4CDA"/>
    <w:rsid w:val="00FF6CFC"/>
  </w:rsids>
  <m:mathPr>
    <m:mathFont m:val="Abadi MT Condensed Extra Bold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924"/>
    <w:pPr>
      <w:spacing w:after="200" w:line="276" w:lineRule="auto"/>
    </w:pPr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67A7F"/>
    <w:pPr>
      <w:keepNext/>
      <w:keepLines/>
      <w:spacing w:before="200" w:after="0"/>
      <w:outlineLvl w:val="1"/>
    </w:pPr>
    <w:rPr>
      <w:rFonts w:ascii="Cambria" w:eastAsia="MS ????" w:hAnsi="Cambria"/>
      <w:b/>
      <w:bCs/>
      <w:color w:val="4F81BD"/>
      <w:sz w:val="26"/>
      <w:szCs w:val="26"/>
    </w:rPr>
  </w:style>
  <w:style w:type="paragraph" w:styleId="Heading4">
    <w:name w:val="heading 4"/>
    <w:basedOn w:val="Normal"/>
    <w:link w:val="Heading4Char"/>
    <w:uiPriority w:val="99"/>
    <w:qFormat/>
    <w:rsid w:val="00AA0BC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367A7F"/>
    <w:rPr>
      <w:rFonts w:ascii="Cambria" w:eastAsia="MS ????" w:hAnsi="Cambria" w:cs="Times New Roman"/>
      <w:b/>
      <w:bCs/>
      <w:color w:val="4F81BD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A0BCD"/>
    <w:rPr>
      <w:rFonts w:ascii="Times New Roman" w:hAnsi="Times New Roman" w:cs="Times New Roman"/>
      <w:b/>
      <w:sz w:val="24"/>
    </w:rPr>
  </w:style>
  <w:style w:type="paragraph" w:styleId="NormalWeb">
    <w:name w:val="Normal (Web)"/>
    <w:basedOn w:val="Normal"/>
    <w:uiPriority w:val="99"/>
    <w:semiHidden/>
    <w:rsid w:val="00AA0B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uiPriority w:val="99"/>
    <w:rsid w:val="00AA0BCD"/>
    <w:rPr>
      <w:rFonts w:cs="Times New Roman"/>
    </w:rPr>
  </w:style>
  <w:style w:type="character" w:styleId="Hyperlink">
    <w:name w:val="Hyperlink"/>
    <w:basedOn w:val="DefaultParagraphFont"/>
    <w:uiPriority w:val="99"/>
    <w:rsid w:val="00AA0BCD"/>
    <w:rPr>
      <w:rFonts w:cs="Times New Roman"/>
      <w:color w:val="0000FF"/>
      <w:u w:val="single"/>
    </w:rPr>
  </w:style>
  <w:style w:type="character" w:customStyle="1" w:styleId="label">
    <w:name w:val="label"/>
    <w:basedOn w:val="DefaultParagraphFont"/>
    <w:uiPriority w:val="99"/>
    <w:rsid w:val="00AA0BC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AA0BCD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rsid w:val="00B65D8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65D8A"/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65D8A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5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65D8A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B65D8A"/>
    <w:pPr>
      <w:spacing w:after="0" w:line="240" w:lineRule="auto"/>
    </w:pPr>
    <w:rPr>
      <w:rFonts w:ascii="Tahoma" w:hAnsi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65D8A"/>
    <w:rPr>
      <w:rFonts w:ascii="Tahoma" w:hAnsi="Tahoma" w:cs="Times New Roman"/>
      <w:sz w:val="16"/>
      <w:lang w:val="en-GB"/>
    </w:rPr>
  </w:style>
  <w:style w:type="character" w:customStyle="1" w:styleId="apple-style-span">
    <w:name w:val="apple-style-span"/>
    <w:basedOn w:val="DefaultParagraphFont"/>
    <w:uiPriority w:val="99"/>
    <w:rsid w:val="003014F1"/>
    <w:rPr>
      <w:rFonts w:cs="Times New Roman"/>
    </w:rPr>
  </w:style>
  <w:style w:type="table" w:styleId="TableGrid">
    <w:name w:val="Table Grid"/>
    <w:basedOn w:val="TableNormal"/>
    <w:uiPriority w:val="99"/>
    <w:rsid w:val="005739CC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077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77AA9"/>
    <w:rPr>
      <w:rFonts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077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77AA9"/>
    <w:rPr>
      <w:rFonts w:cs="Times New Roman"/>
      <w:sz w:val="22"/>
      <w:szCs w:val="22"/>
      <w:lang w:val="en-GB"/>
    </w:rPr>
  </w:style>
  <w:style w:type="paragraph" w:styleId="Bibliography">
    <w:name w:val="Bibliography"/>
    <w:basedOn w:val="Normal"/>
    <w:next w:val="Normal"/>
    <w:uiPriority w:val="99"/>
    <w:rsid w:val="00C24D0A"/>
    <w:pPr>
      <w:spacing w:after="0" w:line="240" w:lineRule="auto"/>
      <w:ind w:left="720" w:hanging="720"/>
    </w:pPr>
  </w:style>
  <w:style w:type="paragraph" w:styleId="Title">
    <w:name w:val="Title"/>
    <w:aliases w:val="title"/>
    <w:basedOn w:val="Normal"/>
    <w:link w:val="TitleChar"/>
    <w:uiPriority w:val="99"/>
    <w:qFormat/>
    <w:locked/>
    <w:rsid w:val="002137B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locked/>
    <w:rsid w:val="002137B6"/>
    <w:rPr>
      <w:rFonts w:ascii="Times" w:hAnsi="Times" w:cs="Times New Roman"/>
      <w:lang w:val="en-US" w:eastAsia="en-US"/>
    </w:rPr>
  </w:style>
  <w:style w:type="paragraph" w:customStyle="1" w:styleId="desc">
    <w:name w:val="desc"/>
    <w:basedOn w:val="Normal"/>
    <w:uiPriority w:val="99"/>
    <w:rsid w:val="002137B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details">
    <w:name w:val="details"/>
    <w:basedOn w:val="Normal"/>
    <w:uiPriority w:val="99"/>
    <w:rsid w:val="002137B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jrnl">
    <w:name w:val="jrnl"/>
    <w:basedOn w:val="DefaultParagraphFont"/>
    <w:uiPriority w:val="99"/>
    <w:rsid w:val="002137B6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C351F2"/>
    <w:rPr>
      <w:rFonts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045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5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26">
              <w:marLeft w:val="0"/>
              <w:marRight w:val="0"/>
              <w:marTop w:val="0"/>
              <w:marBottom w:val="0"/>
              <w:divBdr>
                <w:top w:val="single" w:sz="4" w:space="0" w:color="DDDDDD"/>
                <w:left w:val="single" w:sz="4" w:space="0" w:color="DDDDDD"/>
                <w:bottom w:val="single" w:sz="4" w:space="0" w:color="DDDDDD"/>
                <w:right w:val="single" w:sz="4" w:space="0" w:color="DDDDDD"/>
              </w:divBdr>
            </w:div>
          </w:divsChild>
        </w:div>
      </w:divsChild>
    </w:div>
    <w:div w:id="1030450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450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4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5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45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450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50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45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450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45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61</Characters>
  <Application>Microsoft Macintosh Word</Application>
  <DocSecurity>0</DocSecurity>
  <Lines>11</Lines>
  <Paragraphs>2</Paragraphs>
  <ScaleCrop>false</ScaleCrop>
  <Company>ICN</Company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ICN</dc:creator>
  <cp:keywords/>
  <dc:description/>
  <cp:lastModifiedBy>Christina Fuentes</cp:lastModifiedBy>
  <cp:revision>3</cp:revision>
  <cp:lastPrinted>2012-09-19T13:28:00Z</cp:lastPrinted>
  <dcterms:created xsi:type="dcterms:W3CDTF">2013-06-05T21:16:00Z</dcterms:created>
  <dcterms:modified xsi:type="dcterms:W3CDTF">2013-06-05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6"&gt;&lt;session id="X1Eny2Zu"/&gt;&lt;style id="http://www.zotero.org/styles/elsevier-harvard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noteType" value="0"/&gt;&lt;pref name="automaticJournalAbbreviations" value="false"/&gt;&lt;/prefs&gt;&lt;/data&gt;</vt:lpwstr>
  </property>
</Properties>
</file>